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5251" w:rsidRPr="00DB2CBD" w:rsidRDefault="00BB5251" w:rsidP="00BB5251">
      <w:pPr>
        <w:spacing w:after="0" w:line="240" w:lineRule="auto"/>
        <w:jc w:val="center"/>
        <w:rPr>
          <w:rFonts w:ascii="Calibri" w:eastAsia="Calibri" w:hAnsi="Calibri" w:cs="Calibri"/>
          <w:b/>
          <w:sz w:val="20"/>
          <w:szCs w:val="20"/>
          <w:lang w:val="en-US"/>
        </w:rPr>
      </w:pPr>
      <w:r w:rsidRPr="00DB2CBD">
        <w:rPr>
          <w:rFonts w:ascii="Calibri" w:eastAsia="Calibri" w:hAnsi="Calibri" w:cs="Calibri"/>
          <w:b/>
          <w:sz w:val="20"/>
          <w:szCs w:val="20"/>
          <w:lang w:val="en-US"/>
        </w:rPr>
        <w:t xml:space="preserve">Coding Manual, </w:t>
      </w:r>
      <w:r w:rsidRPr="00DB2CBD">
        <w:rPr>
          <w:rFonts w:ascii="Calibri" w:eastAsia="Calibri" w:hAnsi="Calibri" w:cs="Calibri"/>
          <w:b/>
          <w:sz w:val="20"/>
          <w:szCs w:val="20"/>
          <w:u w:val="single"/>
          <w:lang w:val="en-US"/>
        </w:rPr>
        <w:t>Mental Health Professionals</w:t>
      </w:r>
      <w:r w:rsidRPr="00DB2CBD">
        <w:rPr>
          <w:rFonts w:ascii="Calibri" w:eastAsia="Calibri" w:hAnsi="Calibri" w:cs="Calibri"/>
          <w:b/>
          <w:sz w:val="20"/>
          <w:szCs w:val="20"/>
          <w:lang w:val="en-US"/>
        </w:rPr>
        <w:t xml:space="preserve"> (Group B)</w:t>
      </w:r>
    </w:p>
    <w:p w:rsidR="00BB5251" w:rsidRPr="00DB2CBD" w:rsidRDefault="00BB5251" w:rsidP="00BB5251">
      <w:pPr>
        <w:spacing w:after="0" w:line="240" w:lineRule="auto"/>
        <w:jc w:val="center"/>
        <w:rPr>
          <w:rFonts w:ascii="Calibri" w:eastAsia="Calibri" w:hAnsi="Calibri" w:cs="Calibri"/>
          <w:i/>
          <w:sz w:val="20"/>
          <w:szCs w:val="20"/>
          <w:lang w:val="en-US"/>
        </w:rPr>
      </w:pPr>
      <w:r w:rsidRPr="00DB2CBD">
        <w:rPr>
          <w:rFonts w:ascii="Calibri" w:eastAsia="Calibri" w:hAnsi="Calibri" w:cs="Calibri"/>
          <w:b/>
          <w:sz w:val="20"/>
          <w:szCs w:val="20"/>
          <w:lang w:val="en-US"/>
        </w:rPr>
        <w:t>Bold = code / theme</w:t>
      </w:r>
      <w:r w:rsidRPr="00DB2CBD">
        <w:rPr>
          <w:rFonts w:ascii="Calibri" w:eastAsia="Calibri" w:hAnsi="Calibri" w:cs="Calibri"/>
          <w:sz w:val="20"/>
          <w:szCs w:val="20"/>
          <w:lang w:val="en-US"/>
        </w:rPr>
        <w:t xml:space="preserve">; </w:t>
      </w:r>
      <w:r w:rsidRPr="00DB2CBD">
        <w:rPr>
          <w:rFonts w:ascii="Calibri" w:eastAsia="Calibri" w:hAnsi="Calibri" w:cs="Calibri"/>
          <w:i/>
          <w:sz w:val="20"/>
          <w:szCs w:val="20"/>
          <w:lang w:val="en-US"/>
        </w:rPr>
        <w:t>Italic = code description</w:t>
      </w:r>
    </w:p>
    <w:p w:rsidR="007001F0" w:rsidRPr="00DB2CBD" w:rsidRDefault="007001F0" w:rsidP="00BB5251">
      <w:pPr>
        <w:spacing w:after="0" w:line="240" w:lineRule="auto"/>
        <w:jc w:val="center"/>
        <w:rPr>
          <w:rFonts w:ascii="Calibri" w:hAnsi="Calibri" w:cs="Calibri"/>
          <w:sz w:val="16"/>
          <w:szCs w:val="16"/>
          <w:lang w:val="en-US"/>
        </w:rPr>
      </w:pPr>
    </w:p>
    <w:p w:rsidR="007001F0" w:rsidRPr="00DB2CBD" w:rsidRDefault="000E0317" w:rsidP="00BB5251">
      <w:pPr>
        <w:spacing w:after="0" w:line="240" w:lineRule="auto"/>
        <w:rPr>
          <w:rFonts w:ascii="Calibri" w:hAnsi="Calibri" w:cs="Calibri"/>
          <w:b/>
          <w:sz w:val="16"/>
          <w:szCs w:val="16"/>
        </w:rPr>
      </w:pPr>
      <w:r w:rsidRPr="00DB2CBD">
        <w:rPr>
          <w:rFonts w:ascii="Calibri" w:hAnsi="Calibri" w:cs="Calibri"/>
          <w:b/>
          <w:sz w:val="16"/>
          <w:szCs w:val="16"/>
        </w:rPr>
        <w:t>ARGUMENTS FOR / AGAINST RESEARCH:</w:t>
      </w:r>
    </w:p>
    <w:p w:rsidR="007001F0" w:rsidRPr="00DB2CBD" w:rsidRDefault="007001F0" w:rsidP="00BB5251">
      <w:pPr>
        <w:spacing w:after="0" w:line="240" w:lineRule="auto"/>
        <w:rPr>
          <w:rFonts w:ascii="Calibri" w:hAnsi="Calibri" w:cs="Calibri"/>
          <w:b/>
          <w:sz w:val="16"/>
          <w:szCs w:val="16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129"/>
        <w:gridCol w:w="1985"/>
        <w:gridCol w:w="2551"/>
        <w:gridCol w:w="3351"/>
      </w:tblGrid>
      <w:tr w:rsidR="00DB2CBD" w:rsidRPr="00DB2CBD" w:rsidTr="00BB52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1F1C10" w:rsidRPr="00DB2CBD" w:rsidRDefault="001F1C10" w:rsidP="00BB5251">
            <w:pPr>
              <w:rPr>
                <w:rFonts w:ascii="Calibri" w:hAnsi="Calibri" w:cs="Calibri"/>
                <w:sz w:val="16"/>
                <w:szCs w:val="16"/>
              </w:rPr>
            </w:pPr>
            <w:r w:rsidRPr="00DB2CBD">
              <w:rPr>
                <w:rFonts w:ascii="Calibri" w:hAnsi="Calibri" w:cs="Calibri"/>
                <w:sz w:val="16"/>
                <w:szCs w:val="16"/>
              </w:rPr>
              <w:t>Pro:</w:t>
            </w:r>
          </w:p>
        </w:tc>
        <w:tc>
          <w:tcPr>
            <w:tcW w:w="7887" w:type="dxa"/>
            <w:gridSpan w:val="3"/>
          </w:tcPr>
          <w:p w:rsidR="001F1C10" w:rsidRPr="00DB2CBD" w:rsidRDefault="00FF4CEA" w:rsidP="00BB52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b w:val="0"/>
                <w:i/>
                <w:sz w:val="16"/>
                <w:szCs w:val="16"/>
              </w:rPr>
              <w:t xml:space="preserve">Arguments in favour </w:t>
            </w:r>
            <w:r w:rsidR="00DC5421" w:rsidRPr="00DB2CBD">
              <w:rPr>
                <w:rFonts w:ascii="Calibri" w:hAnsi="Calibri" w:cs="Calibri"/>
                <w:b w:val="0"/>
                <w:i/>
                <w:sz w:val="16"/>
                <w:szCs w:val="16"/>
              </w:rPr>
              <w:t xml:space="preserve">of </w:t>
            </w:r>
            <w:r w:rsidRPr="00DB2CBD">
              <w:rPr>
                <w:rFonts w:ascii="Calibri" w:hAnsi="Calibri" w:cs="Calibri"/>
                <w:b w:val="0"/>
                <w:i/>
                <w:sz w:val="16"/>
                <w:szCs w:val="16"/>
              </w:rPr>
              <w:t>conducting</w:t>
            </w:r>
            <w:r w:rsidR="00B113DC" w:rsidRPr="00DB2CBD">
              <w:rPr>
                <w:rFonts w:ascii="Calibri" w:hAnsi="Calibri" w:cs="Calibri"/>
                <w:b w:val="0"/>
                <w:i/>
                <w:sz w:val="16"/>
                <w:szCs w:val="16"/>
              </w:rPr>
              <w:t xml:space="preserve"> clinical research on the neuro</w:t>
            </w:r>
            <w:r w:rsidRPr="00DB2CBD">
              <w:rPr>
                <w:rFonts w:ascii="Calibri" w:hAnsi="Calibri" w:cs="Calibri"/>
                <w:b w:val="0"/>
                <w:i/>
                <w:sz w:val="16"/>
                <w:szCs w:val="16"/>
              </w:rPr>
              <w:t>biological (neuroscience and genomic</w:t>
            </w:r>
            <w:r w:rsidR="00292C1A" w:rsidRPr="00DB2CBD">
              <w:rPr>
                <w:rFonts w:ascii="Calibri" w:hAnsi="Calibri" w:cs="Calibri"/>
                <w:b w:val="0"/>
                <w:i/>
                <w:sz w:val="16"/>
                <w:szCs w:val="16"/>
              </w:rPr>
              <w:t>s</w:t>
            </w:r>
            <w:r w:rsidRPr="00DB2CBD">
              <w:rPr>
                <w:rFonts w:ascii="Calibri" w:hAnsi="Calibri" w:cs="Calibri"/>
                <w:b w:val="0"/>
                <w:i/>
                <w:sz w:val="16"/>
                <w:szCs w:val="16"/>
              </w:rPr>
              <w:t xml:space="preserve">) </w:t>
            </w:r>
            <w:r w:rsidR="00B113DC" w:rsidRPr="00DB2CBD">
              <w:rPr>
                <w:rFonts w:ascii="Calibri" w:hAnsi="Calibri" w:cs="Calibri"/>
                <w:b w:val="0"/>
                <w:i/>
                <w:sz w:val="16"/>
                <w:szCs w:val="16"/>
              </w:rPr>
              <w:t>correlates</w:t>
            </w:r>
            <w:r w:rsidRPr="00DB2CBD">
              <w:rPr>
                <w:rFonts w:ascii="Calibri" w:hAnsi="Calibri" w:cs="Calibri"/>
                <w:b w:val="0"/>
                <w:i/>
                <w:sz w:val="16"/>
                <w:szCs w:val="16"/>
              </w:rPr>
              <w:t xml:space="preserve"> of psychosis and schizophrenia.</w:t>
            </w:r>
          </w:p>
        </w:tc>
      </w:tr>
      <w:tr w:rsidR="00CB1158" w:rsidRPr="00DB2CBD" w:rsidTr="00BB5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85" w:type="dxa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Legitimate area of inquiry:</w:t>
            </w:r>
          </w:p>
        </w:tc>
        <w:tc>
          <w:tcPr>
            <w:tcW w:w="5902" w:type="dxa"/>
            <w:gridSpan w:val="2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Neuroscience and genomics of psychotic illness are legitimate areas of scientific inquiry, as much as psychosocial research / interventions.</w:t>
            </w:r>
          </w:p>
        </w:tc>
      </w:tr>
      <w:tr w:rsidR="00CB1158" w:rsidRPr="00DB2CBD" w:rsidTr="00BB5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85" w:type="dxa"/>
          </w:tcPr>
          <w:p w:rsidR="00CB1158" w:rsidRPr="00DB2CBD" w:rsidRDefault="00CB1158" w:rsidP="00BB5251">
            <w:pPr>
              <w:spacing w:afterLines="160"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2551" w:type="dxa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Informed consent and autonomy argument:</w:t>
            </w:r>
          </w:p>
        </w:tc>
        <w:tc>
          <w:tcPr>
            <w:tcW w:w="3351" w:type="dxa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No reason to believe that an individual with psychosis, who has capacity, should be given special consideration. NO DISCRIMINATION argument.</w:t>
            </w:r>
          </w:p>
        </w:tc>
      </w:tr>
      <w:tr w:rsidR="00CB1158" w:rsidRPr="00DB2CBD" w:rsidTr="00BB5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85" w:type="dxa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Knowledge good in itself:</w:t>
            </w:r>
          </w:p>
        </w:tc>
        <w:tc>
          <w:tcPr>
            <w:tcW w:w="5902" w:type="dxa"/>
            <w:gridSpan w:val="2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Scientific knowledge has value in itself and does not need justification.</w:t>
            </w:r>
          </w:p>
        </w:tc>
      </w:tr>
      <w:tr w:rsidR="00CB1158" w:rsidRPr="00DB2CBD" w:rsidTr="00BB5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85" w:type="dxa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Better understanding of illness:</w:t>
            </w:r>
          </w:p>
        </w:tc>
        <w:tc>
          <w:tcPr>
            <w:tcW w:w="5902" w:type="dxa"/>
            <w:gridSpan w:val="2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Neurobiological research is essential to reach a better understanding of psychotic illness.</w:t>
            </w:r>
          </w:p>
        </w:tc>
      </w:tr>
      <w:tr w:rsidR="00CB1158" w:rsidRPr="00DB2CBD" w:rsidTr="00BB5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85" w:type="dxa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Better diagnosis / Novel treatments:</w:t>
            </w:r>
          </w:p>
        </w:tc>
        <w:tc>
          <w:tcPr>
            <w:tcW w:w="5902" w:type="dxa"/>
            <w:gridSpan w:val="2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Neuroscience and genomics have the potential to produce novel treatments / medications for psychotic disorders.</w:t>
            </w:r>
          </w:p>
        </w:tc>
      </w:tr>
      <w:tr w:rsidR="00DB2CBD" w:rsidRPr="00DB2CBD" w:rsidTr="00BB5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1F1C10" w:rsidRPr="00DB2CBD" w:rsidRDefault="001F1C10" w:rsidP="00BB5251">
            <w:pPr>
              <w:rPr>
                <w:rFonts w:ascii="Calibri" w:hAnsi="Calibri" w:cs="Calibri"/>
                <w:sz w:val="16"/>
                <w:szCs w:val="16"/>
              </w:rPr>
            </w:pPr>
            <w:r w:rsidRPr="00DB2CBD">
              <w:rPr>
                <w:rFonts w:ascii="Calibri" w:hAnsi="Calibri" w:cs="Calibri"/>
                <w:sz w:val="16"/>
                <w:szCs w:val="16"/>
              </w:rPr>
              <w:t>Against:</w:t>
            </w:r>
          </w:p>
        </w:tc>
        <w:tc>
          <w:tcPr>
            <w:tcW w:w="7887" w:type="dxa"/>
            <w:gridSpan w:val="3"/>
          </w:tcPr>
          <w:p w:rsidR="001F1C10" w:rsidRPr="00DB2CBD" w:rsidRDefault="00292C1A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Arguments against conducting clinical research on the neurobiological (neuroscience and genomics) correlates of psychosis and schizophrenia.</w:t>
            </w:r>
          </w:p>
        </w:tc>
      </w:tr>
      <w:tr w:rsidR="00CB1158" w:rsidRPr="00DB2CBD" w:rsidTr="00BB5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85" w:type="dxa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Drains funding:</w:t>
            </w:r>
          </w:p>
        </w:tc>
        <w:tc>
          <w:tcPr>
            <w:tcW w:w="5902" w:type="dxa"/>
            <w:gridSpan w:val="2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Neurobiological research drains funding from other types of research.</w:t>
            </w:r>
          </w:p>
        </w:tc>
      </w:tr>
      <w:tr w:rsidR="00CB1158" w:rsidRPr="00DB2CBD" w:rsidTr="00BB5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85" w:type="dxa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Potential for harmful developments:</w:t>
            </w:r>
          </w:p>
        </w:tc>
        <w:tc>
          <w:tcPr>
            <w:tcW w:w="5902" w:type="dxa"/>
            <w:gridSpan w:val="2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Neurobiological research has the potential to promote harmful future developments in psychiatry. There are potentially harmful driving forces in psychiatry.</w:t>
            </w:r>
          </w:p>
        </w:tc>
      </w:tr>
      <w:tr w:rsidR="00CB1158" w:rsidRPr="00DB2CBD" w:rsidTr="00BB5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:rsidR="00CB1158" w:rsidRPr="00DB2CBD" w:rsidRDefault="00CB1158" w:rsidP="00BB5251">
            <w:pPr>
              <w:rPr>
                <w:rFonts w:ascii="Calibri" w:hAnsi="Calibri" w:cs="Calibri"/>
                <w:b w:val="0"/>
                <w:sz w:val="16"/>
                <w:szCs w:val="16"/>
              </w:rPr>
            </w:pPr>
          </w:p>
        </w:tc>
        <w:tc>
          <w:tcPr>
            <w:tcW w:w="1985" w:type="dxa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2551" w:type="dxa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 xml:space="preserve">Negative impact on clients: </w:t>
            </w:r>
          </w:p>
        </w:tc>
        <w:tc>
          <w:tcPr>
            <w:tcW w:w="3351" w:type="dxa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Neuroscience and genomics could have a negative impact on clients’ self.</w:t>
            </w:r>
          </w:p>
        </w:tc>
      </w:tr>
      <w:tr w:rsidR="00CB1158" w:rsidRPr="00DB2CBD" w:rsidTr="00BB5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85" w:type="dxa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Lack of CU:</w:t>
            </w:r>
          </w:p>
        </w:tc>
        <w:tc>
          <w:tcPr>
            <w:tcW w:w="5902" w:type="dxa"/>
            <w:gridSpan w:val="2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Neurobiological research has traditionally produced few useful treatments / interventions.</w:t>
            </w:r>
          </w:p>
        </w:tc>
      </w:tr>
      <w:tr w:rsidR="00CB1158" w:rsidRPr="00DB2CBD" w:rsidTr="00BB5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85" w:type="dxa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551" w:type="dxa"/>
          </w:tcPr>
          <w:p w:rsidR="00CB1158" w:rsidRPr="00DB2CBD" w:rsidRDefault="00CB1158" w:rsidP="00BE7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Psycho-social research has greater CU:</w:t>
            </w:r>
          </w:p>
        </w:tc>
        <w:tc>
          <w:tcPr>
            <w:tcW w:w="3351" w:type="dxa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Research on psychosocial factors / interventions has proven to have greater therapeutic impact.</w:t>
            </w:r>
          </w:p>
        </w:tc>
      </w:tr>
    </w:tbl>
    <w:p w:rsidR="001F1C10" w:rsidRPr="00DB2CBD" w:rsidRDefault="001F1C10" w:rsidP="00BB5251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:rsidR="001F1C10" w:rsidRPr="00DB2CBD" w:rsidRDefault="007939A0" w:rsidP="00BB5251">
      <w:pPr>
        <w:spacing w:after="0" w:line="240" w:lineRule="auto"/>
        <w:rPr>
          <w:rFonts w:ascii="Calibri" w:hAnsi="Calibri" w:cs="Calibri"/>
          <w:b/>
          <w:sz w:val="16"/>
          <w:szCs w:val="16"/>
        </w:rPr>
      </w:pPr>
      <w:r w:rsidRPr="00DB2CBD">
        <w:rPr>
          <w:rFonts w:ascii="Calibri" w:hAnsi="Calibri" w:cs="Calibri"/>
          <w:b/>
          <w:sz w:val="16"/>
          <w:szCs w:val="16"/>
        </w:rPr>
        <w:t>ESSENTIALIST THINKING (ET)</w:t>
      </w:r>
      <w:r w:rsidR="000E0317" w:rsidRPr="00DB2CBD">
        <w:rPr>
          <w:rFonts w:ascii="Calibri" w:hAnsi="Calibri" w:cs="Calibri"/>
          <w:b/>
          <w:sz w:val="16"/>
          <w:szCs w:val="16"/>
        </w:rPr>
        <w:t>:</w:t>
      </w:r>
    </w:p>
    <w:p w:rsidR="00A22C91" w:rsidRPr="00DB2CBD" w:rsidRDefault="00A22C91" w:rsidP="00BB5251">
      <w:pPr>
        <w:spacing w:after="0" w:line="240" w:lineRule="auto"/>
        <w:rPr>
          <w:rFonts w:ascii="Calibri" w:hAnsi="Calibri" w:cs="Calibri"/>
          <w:b/>
          <w:sz w:val="16"/>
          <w:szCs w:val="16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56"/>
        <w:gridCol w:w="1883"/>
        <w:gridCol w:w="1706"/>
        <w:gridCol w:w="3771"/>
      </w:tblGrid>
      <w:tr w:rsidR="00DB2CBD" w:rsidRPr="00DB2CBD" w:rsidTr="00BB52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:rsidR="008D4F2B" w:rsidRPr="00DB2CBD" w:rsidRDefault="008D4F2B" w:rsidP="00BB5251">
            <w:pPr>
              <w:rPr>
                <w:rFonts w:ascii="Calibri" w:hAnsi="Calibri" w:cs="Calibri"/>
                <w:sz w:val="16"/>
                <w:szCs w:val="16"/>
              </w:rPr>
            </w:pPr>
            <w:r w:rsidRPr="00DB2CBD">
              <w:rPr>
                <w:rFonts w:ascii="Calibri" w:hAnsi="Calibri" w:cs="Calibri"/>
                <w:sz w:val="16"/>
                <w:szCs w:val="16"/>
              </w:rPr>
              <w:t>Great variation in clients:</w:t>
            </w:r>
          </w:p>
        </w:tc>
        <w:tc>
          <w:tcPr>
            <w:tcW w:w="7360" w:type="dxa"/>
            <w:gridSpan w:val="3"/>
          </w:tcPr>
          <w:p w:rsidR="008D4F2B" w:rsidRPr="00DB2CBD" w:rsidRDefault="008D4F2B" w:rsidP="00BB52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b w:val="0"/>
                <w:i/>
                <w:sz w:val="16"/>
                <w:szCs w:val="16"/>
              </w:rPr>
              <w:t>Clients show a great variety of visions regarding the origin / causes / nature of mental illness.</w:t>
            </w:r>
          </w:p>
        </w:tc>
      </w:tr>
      <w:tr w:rsidR="00DB2CBD" w:rsidRPr="00DB2CBD" w:rsidTr="00BB5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:rsidR="004F455C" w:rsidRPr="00DB2CBD" w:rsidRDefault="004F455C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83" w:type="dxa"/>
          </w:tcPr>
          <w:p w:rsidR="004F455C" w:rsidRPr="00DB2CBD" w:rsidRDefault="004F455C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Clinicians’ responsibility in shaping views:</w:t>
            </w:r>
          </w:p>
        </w:tc>
        <w:tc>
          <w:tcPr>
            <w:tcW w:w="5477" w:type="dxa"/>
            <w:gridSpan w:val="2"/>
          </w:tcPr>
          <w:p w:rsidR="004F455C" w:rsidRPr="00DB2CBD" w:rsidRDefault="004F455C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Clinicians hold great responsibility in shaping patients and service users’ views on the nature of their mental illness.</w:t>
            </w:r>
          </w:p>
        </w:tc>
      </w:tr>
      <w:tr w:rsidR="00DB2CBD" w:rsidRPr="00DB2CBD" w:rsidTr="00BB5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:rsidR="008D4F2B" w:rsidRPr="00DB2CBD" w:rsidRDefault="008D4F2B" w:rsidP="00BB5251">
            <w:pPr>
              <w:rPr>
                <w:rFonts w:ascii="Calibri" w:hAnsi="Calibri" w:cs="Calibri"/>
                <w:sz w:val="16"/>
                <w:szCs w:val="16"/>
              </w:rPr>
            </w:pPr>
            <w:r w:rsidRPr="00DB2CBD">
              <w:rPr>
                <w:rFonts w:ascii="Calibri" w:hAnsi="Calibri" w:cs="Calibri"/>
                <w:sz w:val="16"/>
                <w:szCs w:val="16"/>
              </w:rPr>
              <w:t>Genomics:</w:t>
            </w:r>
          </w:p>
        </w:tc>
        <w:tc>
          <w:tcPr>
            <w:tcW w:w="7360" w:type="dxa"/>
            <w:gridSpan w:val="3"/>
          </w:tcPr>
          <w:p w:rsidR="008D4F2B" w:rsidRPr="00DB2CBD" w:rsidRDefault="008D4F2B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Genomics and ET.</w:t>
            </w:r>
          </w:p>
        </w:tc>
      </w:tr>
      <w:tr w:rsidR="00CB1158" w:rsidRPr="00DB2CBD" w:rsidTr="00BB5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 w:val="restart"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83" w:type="dxa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Increase ET:</w:t>
            </w:r>
          </w:p>
        </w:tc>
        <w:tc>
          <w:tcPr>
            <w:tcW w:w="5477" w:type="dxa"/>
            <w:gridSpan w:val="2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Genomic science may increase ET. Genes as ‘destiny’, ‘fate’. Historical implications of genomic science for mental illness.</w:t>
            </w:r>
          </w:p>
        </w:tc>
      </w:tr>
      <w:tr w:rsidR="00CB1158" w:rsidRPr="00DB2CBD" w:rsidTr="00BB5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:rsidR="00CB1158" w:rsidRPr="00DB2CBD" w:rsidRDefault="00CB1158" w:rsidP="00BB5251">
            <w:pPr>
              <w:rPr>
                <w:rFonts w:ascii="Calibri" w:hAnsi="Calibri" w:cs="Calibri"/>
                <w:b w:val="0"/>
                <w:sz w:val="16"/>
                <w:szCs w:val="16"/>
              </w:rPr>
            </w:pPr>
          </w:p>
        </w:tc>
        <w:tc>
          <w:tcPr>
            <w:tcW w:w="1883" w:type="dxa"/>
            <w:vMerge w:val="restart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1706" w:type="dxa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Fatalistic approach / Inevitability:</w:t>
            </w:r>
          </w:p>
        </w:tc>
        <w:tc>
          <w:tcPr>
            <w:tcW w:w="3771" w:type="dxa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Genomic science may instil a fatalistic approach toward illness = illness as inevitable.</w:t>
            </w:r>
          </w:p>
        </w:tc>
      </w:tr>
      <w:tr w:rsidR="00CB1158" w:rsidRPr="00DB2CBD" w:rsidTr="00BB5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:rsidR="00CB1158" w:rsidRPr="00DB2CBD" w:rsidRDefault="00CB1158" w:rsidP="00BB5251">
            <w:pPr>
              <w:rPr>
                <w:rFonts w:ascii="Calibri" w:hAnsi="Calibri" w:cs="Calibri"/>
                <w:b w:val="0"/>
                <w:sz w:val="16"/>
                <w:szCs w:val="16"/>
              </w:rPr>
            </w:pPr>
          </w:p>
        </w:tc>
        <w:tc>
          <w:tcPr>
            <w:tcW w:w="1883" w:type="dxa"/>
            <w:vMerge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1706" w:type="dxa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Risk of hopelessness:</w:t>
            </w:r>
          </w:p>
        </w:tc>
        <w:tc>
          <w:tcPr>
            <w:tcW w:w="3771" w:type="dxa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Genomic science may instil loss of hope towards recovery.</w:t>
            </w:r>
          </w:p>
        </w:tc>
      </w:tr>
      <w:tr w:rsidR="00DB2CBD" w:rsidRPr="00DB2CBD" w:rsidTr="00BB5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:rsidR="008D4F2B" w:rsidRPr="00DB2CBD" w:rsidRDefault="008D4F2B" w:rsidP="00BB5251">
            <w:pPr>
              <w:rPr>
                <w:rFonts w:ascii="Calibri" w:hAnsi="Calibri" w:cs="Calibri"/>
                <w:sz w:val="16"/>
                <w:szCs w:val="16"/>
              </w:rPr>
            </w:pPr>
            <w:r w:rsidRPr="00DB2CBD">
              <w:rPr>
                <w:rFonts w:ascii="Calibri" w:hAnsi="Calibri" w:cs="Calibri"/>
                <w:sz w:val="16"/>
                <w:szCs w:val="16"/>
              </w:rPr>
              <w:t>Neuroscience:</w:t>
            </w:r>
          </w:p>
        </w:tc>
        <w:tc>
          <w:tcPr>
            <w:tcW w:w="7360" w:type="dxa"/>
            <w:gridSpan w:val="3"/>
          </w:tcPr>
          <w:p w:rsidR="008D4F2B" w:rsidRPr="00DB2CBD" w:rsidRDefault="008D4F2B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Neuroscience and ET.</w:t>
            </w:r>
          </w:p>
        </w:tc>
      </w:tr>
      <w:tr w:rsidR="00CB1158" w:rsidRPr="00DB2CBD" w:rsidTr="00BB5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 w:val="restart"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83" w:type="dxa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 xml:space="preserve">Increase ET: </w:t>
            </w:r>
          </w:p>
        </w:tc>
        <w:tc>
          <w:tcPr>
            <w:tcW w:w="5477" w:type="dxa"/>
            <w:gridSpan w:val="2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Neuroscience may increase ET (e.g. psychosis and schizophrenia understood as pure brain disorders).</w:t>
            </w:r>
          </w:p>
        </w:tc>
      </w:tr>
      <w:tr w:rsidR="00CB1158" w:rsidRPr="00DB2CBD" w:rsidTr="00BB5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83" w:type="dxa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1706" w:type="dxa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 xml:space="preserve">Deterministic / medical approach: </w:t>
            </w:r>
          </w:p>
        </w:tc>
        <w:tc>
          <w:tcPr>
            <w:tcW w:w="3771" w:type="dxa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Neuroscience could boost a deterministic medical approach to psychosis, which does not consider social and psychological factors.</w:t>
            </w:r>
          </w:p>
        </w:tc>
      </w:tr>
      <w:tr w:rsidR="00CB1158" w:rsidRPr="00DB2CBD" w:rsidTr="00BB5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83" w:type="dxa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Reduce ET:</w:t>
            </w:r>
          </w:p>
        </w:tc>
        <w:tc>
          <w:tcPr>
            <w:tcW w:w="5477" w:type="dxa"/>
            <w:gridSpan w:val="2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Better understanding of neurobiological ‘correlates’ of mental illness could reduce ET.</w:t>
            </w:r>
          </w:p>
        </w:tc>
      </w:tr>
      <w:tr w:rsidR="00DB2CBD" w:rsidRPr="00DB2CBD" w:rsidTr="00BB5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:rsidR="008D4F2B" w:rsidRPr="00DB2CBD" w:rsidRDefault="008D4F2B" w:rsidP="00BB5251">
            <w:pPr>
              <w:rPr>
                <w:rFonts w:ascii="Calibri" w:hAnsi="Calibri" w:cs="Calibri"/>
                <w:sz w:val="16"/>
                <w:szCs w:val="16"/>
              </w:rPr>
            </w:pPr>
            <w:r w:rsidRPr="00DB2CBD">
              <w:rPr>
                <w:rFonts w:ascii="Calibri" w:hAnsi="Calibri" w:cs="Calibri"/>
                <w:sz w:val="16"/>
                <w:szCs w:val="16"/>
              </w:rPr>
              <w:t>Ways to contrast ET:</w:t>
            </w:r>
          </w:p>
        </w:tc>
        <w:tc>
          <w:tcPr>
            <w:tcW w:w="7360" w:type="dxa"/>
            <w:gridSpan w:val="3"/>
          </w:tcPr>
          <w:p w:rsidR="008D4F2B" w:rsidRPr="00DB2CBD" w:rsidRDefault="008D4F2B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Ways in which mental health professionals could contribute to contrast ET.</w:t>
            </w:r>
          </w:p>
        </w:tc>
      </w:tr>
      <w:tr w:rsidR="00CB1158" w:rsidRPr="00DB2CBD" w:rsidTr="00BB5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 w:val="restart"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83" w:type="dxa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Refer to clinical guidelines / evidence:</w:t>
            </w:r>
          </w:p>
        </w:tc>
        <w:tc>
          <w:tcPr>
            <w:tcW w:w="5477" w:type="dxa"/>
            <w:gridSpan w:val="2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Mental health professionals should refer to the latest clinical guidelines / latest scientific evidence in shaping their practice.</w:t>
            </w:r>
          </w:p>
        </w:tc>
      </w:tr>
      <w:tr w:rsidR="00CB1158" w:rsidRPr="00DB2CBD" w:rsidTr="00BB5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83" w:type="dxa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Effective / communication:</w:t>
            </w:r>
          </w:p>
        </w:tc>
        <w:tc>
          <w:tcPr>
            <w:tcW w:w="5477" w:type="dxa"/>
            <w:gridSpan w:val="2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Mental health professionals should foster good communication with clients on the significance and implications of neurobiology.</w:t>
            </w:r>
          </w:p>
        </w:tc>
      </w:tr>
      <w:tr w:rsidR="00CB1158" w:rsidRPr="00DB2CBD" w:rsidTr="00BB5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83" w:type="dxa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Promote hope and optimism:</w:t>
            </w:r>
          </w:p>
        </w:tc>
        <w:tc>
          <w:tcPr>
            <w:tcW w:w="5477" w:type="dxa"/>
            <w:gridSpan w:val="2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Mental health professionals should promote hope and instil a sense of optimism in clients.</w:t>
            </w:r>
          </w:p>
        </w:tc>
      </w:tr>
    </w:tbl>
    <w:p w:rsidR="000E0317" w:rsidRPr="00DB2CBD" w:rsidRDefault="000E0317" w:rsidP="00BB5251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:rsidR="000E0317" w:rsidRPr="00DB2CBD" w:rsidRDefault="00B21466" w:rsidP="00BB5251">
      <w:pPr>
        <w:spacing w:after="0" w:line="240" w:lineRule="auto"/>
        <w:rPr>
          <w:rFonts w:ascii="Calibri" w:hAnsi="Calibri" w:cs="Calibri"/>
          <w:b/>
          <w:sz w:val="16"/>
          <w:szCs w:val="16"/>
        </w:rPr>
      </w:pPr>
      <w:r w:rsidRPr="00DB2CBD">
        <w:rPr>
          <w:rFonts w:ascii="Calibri" w:hAnsi="Calibri" w:cs="Calibri"/>
          <w:b/>
          <w:sz w:val="16"/>
          <w:szCs w:val="16"/>
        </w:rPr>
        <w:t>IMPACT</w:t>
      </w:r>
      <w:r w:rsidR="000E0317" w:rsidRPr="00DB2CBD">
        <w:rPr>
          <w:rFonts w:ascii="Calibri" w:hAnsi="Calibri" w:cs="Calibri"/>
          <w:b/>
          <w:sz w:val="16"/>
          <w:szCs w:val="16"/>
        </w:rPr>
        <w:t>:</w:t>
      </w:r>
    </w:p>
    <w:p w:rsidR="00B21466" w:rsidRPr="00DB2CBD" w:rsidRDefault="00B21466" w:rsidP="00BB5251">
      <w:pPr>
        <w:spacing w:after="0" w:line="240" w:lineRule="auto"/>
        <w:rPr>
          <w:rFonts w:ascii="Calibri" w:hAnsi="Calibri" w:cs="Calibri"/>
          <w:b/>
          <w:sz w:val="16"/>
          <w:szCs w:val="16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56"/>
        <w:gridCol w:w="2450"/>
        <w:gridCol w:w="1134"/>
        <w:gridCol w:w="3776"/>
      </w:tblGrid>
      <w:tr w:rsidR="00DB2CBD" w:rsidRPr="00DB2CBD" w:rsidTr="00A22C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:rsidR="00B21466" w:rsidRPr="00DB2CBD" w:rsidRDefault="004915AC" w:rsidP="00BB5251">
            <w:pPr>
              <w:rPr>
                <w:rFonts w:ascii="Calibri" w:hAnsi="Calibri" w:cs="Calibri"/>
                <w:sz w:val="16"/>
                <w:szCs w:val="16"/>
              </w:rPr>
            </w:pPr>
            <w:r w:rsidRPr="00DB2CBD">
              <w:rPr>
                <w:rFonts w:ascii="Calibri" w:hAnsi="Calibri" w:cs="Calibri"/>
                <w:sz w:val="16"/>
                <w:szCs w:val="16"/>
              </w:rPr>
              <w:t>O</w:t>
            </w:r>
            <w:r w:rsidR="00B21466" w:rsidRPr="00DB2CBD">
              <w:rPr>
                <w:rFonts w:ascii="Calibri" w:hAnsi="Calibri" w:cs="Calibri"/>
                <w:sz w:val="16"/>
                <w:szCs w:val="16"/>
              </w:rPr>
              <w:t>n self:</w:t>
            </w:r>
          </w:p>
        </w:tc>
        <w:tc>
          <w:tcPr>
            <w:tcW w:w="7360" w:type="dxa"/>
            <w:gridSpan w:val="3"/>
          </w:tcPr>
          <w:p w:rsidR="00B21466" w:rsidRPr="00DB2CBD" w:rsidRDefault="00B21466" w:rsidP="00BB52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b w:val="0"/>
                <w:i/>
                <w:sz w:val="16"/>
                <w:szCs w:val="16"/>
              </w:rPr>
              <w:t>Neurobiological explanations of psychotic illness have an impact on self / identity.</w:t>
            </w:r>
          </w:p>
        </w:tc>
      </w:tr>
      <w:tr w:rsidR="00CB1158" w:rsidRPr="00DB2CBD" w:rsidTr="00A22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 w:val="restart"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450" w:type="dxa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Illness integration:</w:t>
            </w:r>
          </w:p>
        </w:tc>
        <w:tc>
          <w:tcPr>
            <w:tcW w:w="4910" w:type="dxa"/>
            <w:gridSpan w:val="2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 xml:space="preserve">Mental illness viewed as something part of self (e.g. my brain, my genes, my biology), and thus integrated within the identity. Mostly positive consequences. </w:t>
            </w:r>
          </w:p>
        </w:tc>
      </w:tr>
      <w:tr w:rsidR="00CB1158" w:rsidRPr="00DB2CBD" w:rsidTr="00A22C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450" w:type="dxa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Promote resilience:</w:t>
            </w:r>
          </w:p>
        </w:tc>
        <w:tc>
          <w:tcPr>
            <w:tcW w:w="3776" w:type="dxa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Illness integration promotes resilience (e.g. learning how to accept symptoms, how to deal with symptoms, instead of aiming for full remission).</w:t>
            </w:r>
          </w:p>
        </w:tc>
      </w:tr>
      <w:tr w:rsidR="00CB1158" w:rsidRPr="00DB2CBD" w:rsidTr="00A22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450" w:type="dxa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Undermine agency and recovery:</w:t>
            </w:r>
          </w:p>
        </w:tc>
        <w:tc>
          <w:tcPr>
            <w:tcW w:w="4910" w:type="dxa"/>
            <w:gridSpan w:val="2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Neurobiological explanations of psychotic illness may undermine the sense of agency of clients, and their perceived potential for recovery.</w:t>
            </w:r>
          </w:p>
        </w:tc>
      </w:tr>
      <w:tr w:rsidR="00DB2CBD" w:rsidRPr="00DB2CBD" w:rsidTr="00A22C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:rsidR="00B21466" w:rsidRPr="00DB2CBD" w:rsidRDefault="004915AC" w:rsidP="00BB5251">
            <w:pPr>
              <w:rPr>
                <w:rFonts w:ascii="Calibri" w:hAnsi="Calibri" w:cs="Calibri"/>
                <w:sz w:val="16"/>
                <w:szCs w:val="16"/>
              </w:rPr>
            </w:pPr>
            <w:r w:rsidRPr="00DB2CBD">
              <w:rPr>
                <w:rFonts w:ascii="Calibri" w:hAnsi="Calibri" w:cs="Calibri"/>
                <w:sz w:val="16"/>
                <w:szCs w:val="16"/>
              </w:rPr>
              <w:t>O</w:t>
            </w:r>
            <w:r w:rsidR="00B21466" w:rsidRPr="00DB2CBD">
              <w:rPr>
                <w:rFonts w:ascii="Calibri" w:hAnsi="Calibri" w:cs="Calibri"/>
                <w:sz w:val="16"/>
                <w:szCs w:val="16"/>
              </w:rPr>
              <w:t>n families:</w:t>
            </w:r>
          </w:p>
        </w:tc>
        <w:tc>
          <w:tcPr>
            <w:tcW w:w="7360" w:type="dxa"/>
            <w:gridSpan w:val="3"/>
          </w:tcPr>
          <w:p w:rsidR="00B21466" w:rsidRPr="00DB2CBD" w:rsidRDefault="00B21466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Neurobiological explanations of psychotic illness impact on families of (young) people.</w:t>
            </w:r>
          </w:p>
        </w:tc>
      </w:tr>
      <w:tr w:rsidR="00CB1158" w:rsidRPr="00DB2CBD" w:rsidTr="00A22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 w:val="restart"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450" w:type="dxa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 xml:space="preserve">Risk of family conflict / distress: </w:t>
            </w:r>
          </w:p>
        </w:tc>
        <w:tc>
          <w:tcPr>
            <w:tcW w:w="4910" w:type="dxa"/>
            <w:gridSpan w:val="2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Neurobiological explanations of psychotic illness may generate conflicts and distress within the family (blame, guilt, and distress).</w:t>
            </w:r>
          </w:p>
        </w:tc>
      </w:tr>
      <w:tr w:rsidR="00CB1158" w:rsidRPr="00DB2CBD" w:rsidTr="00A22C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450" w:type="dxa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Risk of paternalistic role:</w:t>
            </w:r>
          </w:p>
        </w:tc>
        <w:tc>
          <w:tcPr>
            <w:tcW w:w="4910" w:type="dxa"/>
            <w:gridSpan w:val="2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Within a biomedical model of psychotic illness, families may tend to ‘control’ a young person with psychosis, and assume a paternalistic role.</w:t>
            </w:r>
          </w:p>
        </w:tc>
      </w:tr>
      <w:tr w:rsidR="00DB2CBD" w:rsidRPr="00DB2CBD" w:rsidTr="00A22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:rsidR="00B21466" w:rsidRPr="00DB2CBD" w:rsidRDefault="004915AC" w:rsidP="00BB5251">
            <w:pPr>
              <w:rPr>
                <w:rFonts w:ascii="Calibri" w:hAnsi="Calibri" w:cs="Calibri"/>
                <w:sz w:val="16"/>
                <w:szCs w:val="16"/>
              </w:rPr>
            </w:pPr>
            <w:r w:rsidRPr="00DB2CBD">
              <w:rPr>
                <w:rFonts w:ascii="Calibri" w:hAnsi="Calibri" w:cs="Calibri"/>
                <w:sz w:val="16"/>
                <w:szCs w:val="16"/>
              </w:rPr>
              <w:t>O</w:t>
            </w:r>
            <w:r w:rsidR="00B21466" w:rsidRPr="00DB2CBD">
              <w:rPr>
                <w:rFonts w:ascii="Calibri" w:hAnsi="Calibri" w:cs="Calibri"/>
                <w:sz w:val="16"/>
                <w:szCs w:val="16"/>
              </w:rPr>
              <w:t>n life choices:</w:t>
            </w:r>
          </w:p>
        </w:tc>
        <w:tc>
          <w:tcPr>
            <w:tcW w:w="7360" w:type="dxa"/>
            <w:gridSpan w:val="3"/>
          </w:tcPr>
          <w:p w:rsidR="00B21466" w:rsidRPr="00DB2CBD" w:rsidRDefault="00B21466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A neurobiological understanding of psychotic illness may impact on individual’s life choices, in a positive way (avoid exposing oneself to risk factors, e.g. cannabis), or negative way (avoid pursuing certain life choices, e.g. education).</w:t>
            </w:r>
          </w:p>
        </w:tc>
      </w:tr>
      <w:tr w:rsidR="00DB2CBD" w:rsidRPr="00DB2CBD" w:rsidTr="00A22C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:rsidR="00B21466" w:rsidRPr="00DB2CBD" w:rsidRDefault="00B21466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450" w:type="dxa"/>
          </w:tcPr>
          <w:p w:rsidR="00B21466" w:rsidRPr="00DB2CBD" w:rsidRDefault="00B21466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Reproductive choices:</w:t>
            </w:r>
          </w:p>
        </w:tc>
        <w:tc>
          <w:tcPr>
            <w:tcW w:w="4910" w:type="dxa"/>
            <w:gridSpan w:val="2"/>
          </w:tcPr>
          <w:p w:rsidR="00B21466" w:rsidRPr="00DB2CBD" w:rsidRDefault="00B21466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A neurobiological understanding of psychotic illness may impact on an individual’s reproductive choices (e.g. wish not to pass this condition to one’s offspring).</w:t>
            </w:r>
          </w:p>
        </w:tc>
      </w:tr>
    </w:tbl>
    <w:p w:rsidR="000E0317" w:rsidRPr="00DB2CBD" w:rsidRDefault="000E0317" w:rsidP="00BB5251">
      <w:pPr>
        <w:spacing w:after="0" w:line="240" w:lineRule="auto"/>
        <w:rPr>
          <w:rFonts w:ascii="Calibri" w:hAnsi="Calibri" w:cs="Calibri"/>
          <w:b/>
          <w:sz w:val="16"/>
          <w:szCs w:val="16"/>
        </w:rPr>
      </w:pPr>
    </w:p>
    <w:p w:rsidR="003957A4" w:rsidRPr="00DB2CBD" w:rsidRDefault="00327971" w:rsidP="00BB5251">
      <w:pPr>
        <w:spacing w:after="0" w:line="240" w:lineRule="auto"/>
        <w:rPr>
          <w:rFonts w:ascii="Calibri" w:hAnsi="Calibri" w:cs="Calibri"/>
          <w:b/>
          <w:sz w:val="16"/>
          <w:szCs w:val="16"/>
        </w:rPr>
      </w:pPr>
      <w:r w:rsidRPr="00DB2CBD">
        <w:rPr>
          <w:rFonts w:ascii="Calibri" w:hAnsi="Calibri" w:cs="Calibri"/>
          <w:b/>
          <w:sz w:val="16"/>
          <w:szCs w:val="16"/>
        </w:rPr>
        <w:t>STIGMA</w:t>
      </w:r>
      <w:r w:rsidR="003957A4" w:rsidRPr="00DB2CBD">
        <w:rPr>
          <w:rFonts w:ascii="Calibri" w:hAnsi="Calibri" w:cs="Calibri"/>
          <w:b/>
          <w:sz w:val="16"/>
          <w:szCs w:val="16"/>
        </w:rPr>
        <w:t>:</w:t>
      </w:r>
    </w:p>
    <w:p w:rsidR="00327971" w:rsidRPr="00DB2CBD" w:rsidRDefault="00327971" w:rsidP="00BB5251">
      <w:pPr>
        <w:spacing w:after="0" w:line="240" w:lineRule="auto"/>
        <w:rPr>
          <w:rFonts w:ascii="Calibri" w:hAnsi="Calibri" w:cs="Calibri"/>
          <w:b/>
          <w:sz w:val="16"/>
          <w:szCs w:val="16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38"/>
        <w:gridCol w:w="1985"/>
        <w:gridCol w:w="2001"/>
        <w:gridCol w:w="3192"/>
      </w:tblGrid>
      <w:tr w:rsidR="00DB2CBD" w:rsidRPr="00DB2CBD" w:rsidTr="00BB52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327971" w:rsidRPr="00DB2CBD" w:rsidRDefault="00327971" w:rsidP="00BB5251">
            <w:pPr>
              <w:rPr>
                <w:rFonts w:ascii="Calibri" w:hAnsi="Calibri" w:cs="Calibri"/>
                <w:sz w:val="16"/>
                <w:szCs w:val="16"/>
              </w:rPr>
            </w:pPr>
            <w:r w:rsidRPr="00DB2CBD">
              <w:rPr>
                <w:rFonts w:ascii="Calibri" w:hAnsi="Calibri" w:cs="Calibri"/>
                <w:sz w:val="16"/>
                <w:szCs w:val="16"/>
              </w:rPr>
              <w:t xml:space="preserve">Stigma social issue, not related to </w:t>
            </w:r>
            <w:proofErr w:type="spellStart"/>
            <w:r w:rsidRPr="00DB2CBD">
              <w:rPr>
                <w:rFonts w:ascii="Calibri" w:hAnsi="Calibri" w:cs="Calibri"/>
                <w:sz w:val="16"/>
                <w:szCs w:val="16"/>
              </w:rPr>
              <w:t>etiology</w:t>
            </w:r>
            <w:proofErr w:type="spellEnd"/>
            <w:r w:rsidRPr="00DB2CBD">
              <w:rPr>
                <w:rFonts w:ascii="Calibri" w:hAnsi="Calibri" w:cs="Calibri"/>
                <w:sz w:val="16"/>
                <w:szCs w:val="16"/>
              </w:rPr>
              <w:t>:</w:t>
            </w:r>
          </w:p>
        </w:tc>
        <w:tc>
          <w:tcPr>
            <w:tcW w:w="7178" w:type="dxa"/>
            <w:gridSpan w:val="3"/>
          </w:tcPr>
          <w:p w:rsidR="00327971" w:rsidRPr="00DB2CBD" w:rsidRDefault="00DB4D82" w:rsidP="00BB52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b w:val="0"/>
                <w:i/>
                <w:sz w:val="16"/>
                <w:szCs w:val="16"/>
              </w:rPr>
              <w:t>Social stigma attached to mental illness is independent from theories about aetiology and causation. Stigma is primarily a social / cultural issues, it has nothing to do with aetiology and causation.</w:t>
            </w:r>
          </w:p>
        </w:tc>
      </w:tr>
      <w:tr w:rsidR="00CB1158" w:rsidRPr="00DB2CBD" w:rsidTr="00BB5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85" w:type="dxa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Stigma attached to diagnosis:</w:t>
            </w:r>
          </w:p>
        </w:tc>
        <w:tc>
          <w:tcPr>
            <w:tcW w:w="5193" w:type="dxa"/>
            <w:gridSpan w:val="2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Social stigma arises from psychiatric labels / diagnoses rather than behaviour. Labels of ‘schizophrenia’ and ‘psychosis’ generate social stigma.</w:t>
            </w:r>
          </w:p>
        </w:tc>
      </w:tr>
      <w:tr w:rsidR="00CB1158" w:rsidRPr="00DB2CBD" w:rsidTr="00BB5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85" w:type="dxa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 xml:space="preserve">Impact of media / cultural discourse on stigma: </w:t>
            </w:r>
          </w:p>
        </w:tc>
        <w:tc>
          <w:tcPr>
            <w:tcW w:w="5193" w:type="dxa"/>
            <w:gridSpan w:val="2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 xml:space="preserve">Media have a great impact on how stereotypes on mental illness are formed, and social stigma reproduced. </w:t>
            </w:r>
          </w:p>
        </w:tc>
      </w:tr>
      <w:tr w:rsidR="00DB2CBD" w:rsidRPr="00DB2CBD" w:rsidTr="00BB5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327971" w:rsidRPr="00DB2CBD" w:rsidRDefault="00327971" w:rsidP="00BB5251">
            <w:pPr>
              <w:rPr>
                <w:rFonts w:ascii="Calibri" w:hAnsi="Calibri" w:cs="Calibri"/>
                <w:sz w:val="16"/>
                <w:szCs w:val="16"/>
              </w:rPr>
            </w:pPr>
            <w:r w:rsidRPr="00DB2CBD">
              <w:rPr>
                <w:rFonts w:ascii="Calibri" w:hAnsi="Calibri" w:cs="Calibri"/>
                <w:sz w:val="16"/>
                <w:szCs w:val="16"/>
              </w:rPr>
              <w:t>Neurobiology:</w:t>
            </w:r>
          </w:p>
        </w:tc>
        <w:tc>
          <w:tcPr>
            <w:tcW w:w="7178" w:type="dxa"/>
            <w:gridSpan w:val="3"/>
          </w:tcPr>
          <w:p w:rsidR="00327971" w:rsidRPr="00DB2CBD" w:rsidRDefault="00327971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Impact of neurobiological models of psychotic illness on social stigma and labelling.</w:t>
            </w:r>
          </w:p>
        </w:tc>
      </w:tr>
      <w:tr w:rsidR="00CB1158" w:rsidRPr="00DB2CBD" w:rsidTr="00BB5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85" w:type="dxa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Stigmatising:</w:t>
            </w:r>
          </w:p>
        </w:tc>
        <w:tc>
          <w:tcPr>
            <w:tcW w:w="5193" w:type="dxa"/>
            <w:gridSpan w:val="2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Neurobiological models increase social stigma.</w:t>
            </w:r>
          </w:p>
        </w:tc>
      </w:tr>
      <w:tr w:rsidR="00CB1158" w:rsidRPr="00DB2CBD" w:rsidTr="00BB5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85" w:type="dxa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01" w:type="dxa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Broken brain model:</w:t>
            </w:r>
          </w:p>
        </w:tc>
        <w:tc>
          <w:tcPr>
            <w:tcW w:w="3192" w:type="dxa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The ‘broken brain’ model creates a category of ‘different / diverse’ individuals.</w:t>
            </w:r>
          </w:p>
        </w:tc>
      </w:tr>
      <w:tr w:rsidR="00CB1158" w:rsidRPr="00DB2CBD" w:rsidTr="00BB5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85" w:type="dxa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De-stigmatising:</w:t>
            </w:r>
          </w:p>
        </w:tc>
        <w:tc>
          <w:tcPr>
            <w:tcW w:w="5193" w:type="dxa"/>
            <w:gridSpan w:val="2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Neurobiological models decrease social stigma.</w:t>
            </w:r>
          </w:p>
        </w:tc>
      </w:tr>
      <w:tr w:rsidR="00CB1158" w:rsidRPr="00DB2CBD" w:rsidTr="00BB5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85" w:type="dxa"/>
            <w:vMerge w:val="restart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01" w:type="dxa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Illness removes responsibility:</w:t>
            </w:r>
          </w:p>
        </w:tc>
        <w:tc>
          <w:tcPr>
            <w:tcW w:w="3192" w:type="dxa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Psychotic individuals are not ‘responsible’ for their illness / condition, thus not to blame.</w:t>
            </w:r>
          </w:p>
        </w:tc>
      </w:tr>
      <w:tr w:rsidR="00CB1158" w:rsidRPr="00DB2CBD" w:rsidTr="00BB5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01" w:type="dxa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Labels may be useful in practice</w:t>
            </w:r>
          </w:p>
        </w:tc>
        <w:tc>
          <w:tcPr>
            <w:tcW w:w="3192" w:type="dxa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Diagnostic categories / labels may be useful for mental health professionals to direct clinical practice.</w:t>
            </w:r>
          </w:p>
        </w:tc>
      </w:tr>
    </w:tbl>
    <w:p w:rsidR="00514A31" w:rsidRPr="00DB2CBD" w:rsidRDefault="00514A31" w:rsidP="00BB5251">
      <w:pPr>
        <w:spacing w:after="0" w:line="240" w:lineRule="auto"/>
        <w:rPr>
          <w:rFonts w:ascii="Calibri" w:hAnsi="Calibri" w:cs="Calibri"/>
          <w:b/>
          <w:sz w:val="16"/>
          <w:szCs w:val="16"/>
        </w:rPr>
      </w:pPr>
    </w:p>
    <w:p w:rsidR="00327971" w:rsidRPr="00DB2CBD" w:rsidRDefault="00327971" w:rsidP="00BB5251">
      <w:pPr>
        <w:spacing w:after="0" w:line="240" w:lineRule="auto"/>
        <w:rPr>
          <w:rFonts w:ascii="Calibri" w:hAnsi="Calibri" w:cs="Calibri"/>
          <w:b/>
          <w:sz w:val="16"/>
          <w:szCs w:val="16"/>
        </w:rPr>
      </w:pPr>
      <w:r w:rsidRPr="00DB2CBD">
        <w:rPr>
          <w:rFonts w:ascii="Calibri" w:hAnsi="Calibri" w:cs="Calibri"/>
          <w:b/>
          <w:sz w:val="16"/>
          <w:szCs w:val="16"/>
        </w:rPr>
        <w:t>CLINICAL TRANSLATION:</w:t>
      </w:r>
    </w:p>
    <w:p w:rsidR="00514A31" w:rsidRPr="00DB2CBD" w:rsidRDefault="00514A31" w:rsidP="00BB5251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56"/>
        <w:gridCol w:w="2030"/>
        <w:gridCol w:w="1984"/>
        <w:gridCol w:w="3346"/>
      </w:tblGrid>
      <w:tr w:rsidR="00DB2CBD" w:rsidRPr="00DB2CBD" w:rsidTr="00592C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:rsidR="00327971" w:rsidRPr="00DB2CBD" w:rsidRDefault="00327971" w:rsidP="00BB5251">
            <w:pPr>
              <w:rPr>
                <w:rFonts w:ascii="Calibri" w:hAnsi="Calibri" w:cs="Calibri"/>
                <w:sz w:val="16"/>
                <w:szCs w:val="16"/>
              </w:rPr>
            </w:pPr>
            <w:r w:rsidRPr="00DB2CBD">
              <w:rPr>
                <w:rFonts w:ascii="Calibri" w:hAnsi="Calibri" w:cs="Calibri"/>
                <w:sz w:val="16"/>
                <w:szCs w:val="16"/>
              </w:rPr>
              <w:t>Potential benefits:</w:t>
            </w:r>
          </w:p>
        </w:tc>
        <w:tc>
          <w:tcPr>
            <w:tcW w:w="7360" w:type="dxa"/>
            <w:gridSpan w:val="3"/>
          </w:tcPr>
          <w:p w:rsidR="00327971" w:rsidRPr="00DB2CBD" w:rsidRDefault="00327971" w:rsidP="00BB52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b w:val="0"/>
                <w:i/>
                <w:sz w:val="16"/>
                <w:szCs w:val="16"/>
              </w:rPr>
              <w:t>Translating findings from neuroscience and genomics into clinical care may produce potential benefits.</w:t>
            </w:r>
          </w:p>
        </w:tc>
      </w:tr>
      <w:tr w:rsidR="00CB1158" w:rsidRPr="00DB2CBD" w:rsidTr="00592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 w:val="restart"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30" w:type="dxa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Prevention:</w:t>
            </w:r>
          </w:p>
        </w:tc>
        <w:tc>
          <w:tcPr>
            <w:tcW w:w="5330" w:type="dxa"/>
            <w:gridSpan w:val="2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Neuroscience and molecular genomics may positively impact on prevention of psychosis and schizophrenia (e.g. by identifying at-risk populations).</w:t>
            </w:r>
          </w:p>
        </w:tc>
      </w:tr>
      <w:tr w:rsidR="00CB1158" w:rsidRPr="00DB2CBD" w:rsidTr="00592C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30" w:type="dxa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More targeted referrals / treatments:</w:t>
            </w:r>
          </w:p>
        </w:tc>
        <w:tc>
          <w:tcPr>
            <w:tcW w:w="5330" w:type="dxa"/>
            <w:gridSpan w:val="2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Neuroscience and molecular genomics will produce novel and better treatments / medications for psychosis and schizophrenia.</w:t>
            </w:r>
          </w:p>
        </w:tc>
      </w:tr>
      <w:tr w:rsidR="00DB2CBD" w:rsidRPr="00DB2CBD" w:rsidTr="00592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:rsidR="00327971" w:rsidRPr="00DB2CBD" w:rsidRDefault="00327971" w:rsidP="00BB5251">
            <w:pPr>
              <w:rPr>
                <w:rFonts w:ascii="Calibri" w:hAnsi="Calibri" w:cs="Calibri"/>
                <w:sz w:val="16"/>
                <w:szCs w:val="16"/>
              </w:rPr>
            </w:pPr>
            <w:r w:rsidRPr="00DB2CBD">
              <w:rPr>
                <w:rFonts w:ascii="Calibri" w:hAnsi="Calibri" w:cs="Calibri"/>
                <w:sz w:val="16"/>
                <w:szCs w:val="16"/>
              </w:rPr>
              <w:t>Potential harms:</w:t>
            </w:r>
          </w:p>
        </w:tc>
        <w:tc>
          <w:tcPr>
            <w:tcW w:w="7360" w:type="dxa"/>
            <w:gridSpan w:val="3"/>
          </w:tcPr>
          <w:p w:rsidR="00327971" w:rsidRPr="00DB2CBD" w:rsidRDefault="00327971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Translating findings from neuroscience and genomics into clinical care may result in harm for (young) clinical populations.</w:t>
            </w:r>
          </w:p>
        </w:tc>
      </w:tr>
      <w:tr w:rsidR="00CB1158" w:rsidRPr="00DB2CBD" w:rsidTr="00592C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 w:val="restart"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30" w:type="dxa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More invasive measures:</w:t>
            </w:r>
          </w:p>
        </w:tc>
        <w:tc>
          <w:tcPr>
            <w:tcW w:w="5330" w:type="dxa"/>
            <w:gridSpan w:val="2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 xml:space="preserve">Diagnostic measures based on neuroscience and genomics may be more ‘invasive’ than clinical interview / assessment. </w:t>
            </w:r>
          </w:p>
        </w:tc>
      </w:tr>
      <w:tr w:rsidR="00CB1158" w:rsidRPr="00DB2CBD" w:rsidTr="00592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30" w:type="dxa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84" w:type="dxa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Risks for privacy &amp; confidentiality:</w:t>
            </w:r>
          </w:p>
        </w:tc>
        <w:tc>
          <w:tcPr>
            <w:tcW w:w="3346" w:type="dxa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Using genomic / neuroscience in mental health may pose threats to clients’ privacy and confidentiality.</w:t>
            </w:r>
          </w:p>
        </w:tc>
      </w:tr>
      <w:tr w:rsidR="00CB1158" w:rsidRPr="00DB2CBD" w:rsidTr="00592C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30" w:type="dxa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How to use that information? / no viable options:</w:t>
            </w:r>
          </w:p>
        </w:tc>
        <w:tc>
          <w:tcPr>
            <w:tcW w:w="5330" w:type="dxa"/>
            <w:gridSpan w:val="2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Once information on genomic risk / biology of the brain is acquired, how to use that information in a clinically useful way? There may be no viable options.</w:t>
            </w:r>
          </w:p>
        </w:tc>
      </w:tr>
      <w:tr w:rsidR="00CB1158" w:rsidRPr="00DB2CBD" w:rsidTr="00592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30" w:type="dxa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84" w:type="dxa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Risk of labelling:</w:t>
            </w:r>
          </w:p>
        </w:tc>
        <w:tc>
          <w:tcPr>
            <w:tcW w:w="3346" w:type="dxa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There is a risk that clinical translation will only result in additional labelling of clients.</w:t>
            </w:r>
          </w:p>
        </w:tc>
      </w:tr>
      <w:tr w:rsidR="00CB1158" w:rsidRPr="00DB2CBD" w:rsidTr="00592C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30" w:type="dxa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 xml:space="preserve">Risk of hopelessness/ disengagement: </w:t>
            </w:r>
          </w:p>
        </w:tc>
        <w:tc>
          <w:tcPr>
            <w:tcW w:w="5330" w:type="dxa"/>
            <w:gridSpan w:val="2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Clinical measures based on neurobiology may perpetuate a sense of hopelessness and inevitability of psychotic illness. This could result in clients disengaging from services.</w:t>
            </w:r>
          </w:p>
        </w:tc>
      </w:tr>
    </w:tbl>
    <w:p w:rsidR="00327971" w:rsidRPr="00DB2CBD" w:rsidRDefault="00327971" w:rsidP="00BB5251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:rsidR="0070360F" w:rsidRPr="00DB2CBD" w:rsidRDefault="004915AC" w:rsidP="00BB5251">
      <w:pPr>
        <w:spacing w:after="0" w:line="240" w:lineRule="auto"/>
        <w:rPr>
          <w:rFonts w:ascii="Calibri" w:hAnsi="Calibri" w:cs="Calibri"/>
          <w:b/>
          <w:sz w:val="16"/>
          <w:szCs w:val="16"/>
        </w:rPr>
      </w:pPr>
      <w:r w:rsidRPr="00DB2CBD">
        <w:rPr>
          <w:rFonts w:ascii="Calibri" w:hAnsi="Calibri" w:cs="Calibri"/>
          <w:b/>
          <w:sz w:val="16"/>
          <w:szCs w:val="16"/>
        </w:rPr>
        <w:t>EFFECTS OF</w:t>
      </w:r>
      <w:r w:rsidR="00B00EFE" w:rsidRPr="00DB2CBD">
        <w:rPr>
          <w:rFonts w:ascii="Calibri" w:hAnsi="Calibri" w:cs="Calibri"/>
          <w:b/>
          <w:sz w:val="16"/>
          <w:szCs w:val="16"/>
        </w:rPr>
        <w:t xml:space="preserve"> NOVEL DIAGNOSTIC TOOLS</w:t>
      </w:r>
      <w:r w:rsidR="0070360F" w:rsidRPr="00DB2CBD">
        <w:rPr>
          <w:rFonts w:ascii="Calibri" w:hAnsi="Calibri" w:cs="Calibri"/>
          <w:b/>
          <w:sz w:val="16"/>
          <w:szCs w:val="16"/>
        </w:rPr>
        <w:t>:</w:t>
      </w:r>
    </w:p>
    <w:p w:rsidR="00575717" w:rsidRPr="00DB2CBD" w:rsidRDefault="00575717" w:rsidP="00BB5251">
      <w:pPr>
        <w:spacing w:after="0" w:line="240" w:lineRule="auto"/>
        <w:rPr>
          <w:rFonts w:ascii="Calibri" w:hAnsi="Calibri" w:cs="Calibri"/>
          <w:b/>
          <w:sz w:val="16"/>
          <w:szCs w:val="16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55"/>
        <w:gridCol w:w="2268"/>
        <w:gridCol w:w="1875"/>
        <w:gridCol w:w="3318"/>
      </w:tblGrid>
      <w:tr w:rsidR="00DB2CBD" w:rsidRPr="00DB2CBD" w:rsidTr="00BB52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575717" w:rsidRPr="00DB2CBD" w:rsidRDefault="004915AC" w:rsidP="00BB5251">
            <w:pPr>
              <w:rPr>
                <w:rFonts w:ascii="Calibri" w:hAnsi="Calibri" w:cs="Calibri"/>
                <w:sz w:val="16"/>
                <w:szCs w:val="16"/>
              </w:rPr>
            </w:pPr>
            <w:r w:rsidRPr="00DB2CBD">
              <w:rPr>
                <w:rFonts w:ascii="Calibri" w:hAnsi="Calibri" w:cs="Calibri"/>
                <w:sz w:val="16"/>
                <w:szCs w:val="16"/>
              </w:rPr>
              <w:t xml:space="preserve">On </w:t>
            </w:r>
            <w:r w:rsidR="00B00EFE" w:rsidRPr="00DB2CBD">
              <w:rPr>
                <w:rFonts w:ascii="Calibri" w:hAnsi="Calibri" w:cs="Calibri"/>
                <w:sz w:val="16"/>
                <w:szCs w:val="16"/>
              </w:rPr>
              <w:t xml:space="preserve">client’s </w:t>
            </w:r>
            <w:r w:rsidR="00575717" w:rsidRPr="00DB2CBD">
              <w:rPr>
                <w:rFonts w:ascii="Calibri" w:hAnsi="Calibri" w:cs="Calibri"/>
                <w:sz w:val="16"/>
                <w:szCs w:val="16"/>
              </w:rPr>
              <w:t>self:</w:t>
            </w:r>
          </w:p>
        </w:tc>
        <w:tc>
          <w:tcPr>
            <w:tcW w:w="7461" w:type="dxa"/>
            <w:gridSpan w:val="3"/>
          </w:tcPr>
          <w:p w:rsidR="00575717" w:rsidRPr="00DB2CBD" w:rsidRDefault="00917B35" w:rsidP="00BB52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b w:val="0"/>
                <w:i/>
                <w:sz w:val="16"/>
                <w:szCs w:val="16"/>
              </w:rPr>
              <w:t>Novel diagnostic tools based on neuroscience and genomics may have an impact on client’s self /identity.</w:t>
            </w:r>
          </w:p>
        </w:tc>
      </w:tr>
      <w:tr w:rsidR="00CB1158" w:rsidRPr="00DB2CBD" w:rsidTr="00BB5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68" w:type="dxa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Depends on how information is communicated:</w:t>
            </w:r>
          </w:p>
        </w:tc>
        <w:tc>
          <w:tcPr>
            <w:tcW w:w="5193" w:type="dxa"/>
            <w:gridSpan w:val="2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Impact on the identity of (young) clients will depend on how neurobiological information is communicated, and how it is used in the therapeutic relationship.</w:t>
            </w:r>
          </w:p>
        </w:tc>
      </w:tr>
      <w:tr w:rsidR="00CB1158" w:rsidRPr="00DB2CBD" w:rsidTr="00BB5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:rsidR="00CB1158" w:rsidRPr="00DB2CBD" w:rsidRDefault="00CB1158" w:rsidP="00BB5251">
            <w:pPr>
              <w:rPr>
                <w:rFonts w:ascii="Calibri" w:hAnsi="Calibri" w:cs="Calibri"/>
                <w:b w:val="0"/>
                <w:sz w:val="16"/>
                <w:szCs w:val="16"/>
              </w:rPr>
            </w:pPr>
          </w:p>
        </w:tc>
        <w:tc>
          <w:tcPr>
            <w:tcW w:w="2268" w:type="dxa"/>
            <w:vMerge w:val="restart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1875" w:type="dxa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Potentially harmful:</w:t>
            </w:r>
          </w:p>
        </w:tc>
        <w:tc>
          <w:tcPr>
            <w:tcW w:w="3318" w:type="dxa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There is a potential for harming clients’ conception of self / identity if there is no appropriate communication.</w:t>
            </w:r>
          </w:p>
        </w:tc>
      </w:tr>
      <w:tr w:rsidR="00CB1158" w:rsidRPr="00DB2CBD" w:rsidTr="00BB5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68" w:type="dxa"/>
            <w:vMerge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75" w:type="dxa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 xml:space="preserve">Beneficial if effective communication: </w:t>
            </w:r>
          </w:p>
        </w:tc>
        <w:tc>
          <w:tcPr>
            <w:tcW w:w="3318" w:type="dxa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 xml:space="preserve">Information on neurobiology may be beneficial to clients if appropriate communication strategies are in place. </w:t>
            </w:r>
          </w:p>
        </w:tc>
      </w:tr>
      <w:tr w:rsidR="00DB2CBD" w:rsidRPr="00DB2CBD" w:rsidTr="00BB5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B00EFE" w:rsidRPr="00DB2CBD" w:rsidRDefault="004915AC" w:rsidP="00BB5251">
            <w:pPr>
              <w:rPr>
                <w:rFonts w:ascii="Calibri" w:hAnsi="Calibri" w:cs="Calibri"/>
                <w:sz w:val="16"/>
                <w:szCs w:val="16"/>
              </w:rPr>
            </w:pPr>
            <w:r w:rsidRPr="00DB2CBD">
              <w:rPr>
                <w:rFonts w:ascii="Calibri" w:hAnsi="Calibri" w:cs="Calibri"/>
                <w:sz w:val="16"/>
                <w:szCs w:val="16"/>
              </w:rPr>
              <w:lastRenderedPageBreak/>
              <w:t>O</w:t>
            </w:r>
            <w:r w:rsidR="00917B35" w:rsidRPr="00DB2CBD">
              <w:rPr>
                <w:rFonts w:ascii="Calibri" w:hAnsi="Calibri" w:cs="Calibri"/>
                <w:sz w:val="16"/>
                <w:szCs w:val="16"/>
              </w:rPr>
              <w:t>n clinician-</w:t>
            </w:r>
            <w:r w:rsidR="00B00EFE" w:rsidRPr="00DB2CBD">
              <w:rPr>
                <w:rFonts w:ascii="Calibri" w:hAnsi="Calibri" w:cs="Calibri"/>
                <w:sz w:val="16"/>
                <w:szCs w:val="16"/>
              </w:rPr>
              <w:t>patient relationship</w:t>
            </w:r>
            <w:r w:rsidR="003C2D25" w:rsidRPr="00DB2CBD">
              <w:rPr>
                <w:rFonts w:ascii="Calibri" w:hAnsi="Calibri" w:cs="Calibri"/>
                <w:sz w:val="16"/>
                <w:szCs w:val="16"/>
              </w:rPr>
              <w:t>:</w:t>
            </w:r>
          </w:p>
        </w:tc>
        <w:tc>
          <w:tcPr>
            <w:tcW w:w="7461" w:type="dxa"/>
            <w:gridSpan w:val="3"/>
          </w:tcPr>
          <w:p w:rsidR="00B00EFE" w:rsidRPr="00DB2CBD" w:rsidRDefault="00917B35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Novel diagnostic tools based on neuroscience and genomics may have an impact on clinician – patient relationship</w:t>
            </w:r>
            <w:r w:rsidR="0093529A" w:rsidRPr="00DB2CBD">
              <w:rPr>
                <w:rFonts w:ascii="Calibri" w:hAnsi="Calibri" w:cs="Calibri"/>
                <w:i/>
                <w:sz w:val="16"/>
                <w:szCs w:val="16"/>
              </w:rPr>
              <w:t>.</w:t>
            </w:r>
          </w:p>
        </w:tc>
      </w:tr>
      <w:tr w:rsidR="00CB1158" w:rsidRPr="00DB2CBD" w:rsidTr="00BB5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68" w:type="dxa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Potential conflict on therapy:</w:t>
            </w:r>
          </w:p>
        </w:tc>
        <w:tc>
          <w:tcPr>
            <w:tcW w:w="5193" w:type="dxa"/>
            <w:gridSpan w:val="2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Using diagnostic tools based on neurobiology could generate tensions between professionals and clients on therapeutic options. Risk of ‘moral coercion’ towards therapeutic options.</w:t>
            </w:r>
          </w:p>
        </w:tc>
      </w:tr>
      <w:tr w:rsidR="00CB1158" w:rsidRPr="00DB2CBD" w:rsidTr="00BB5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68" w:type="dxa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Psychosis risk communication:</w:t>
            </w:r>
          </w:p>
        </w:tc>
        <w:tc>
          <w:tcPr>
            <w:tcW w:w="5193" w:type="dxa"/>
            <w:gridSpan w:val="2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Moral challenges of communicating psychosis risk to help-seeking or asymptomatic individuals.</w:t>
            </w:r>
          </w:p>
        </w:tc>
      </w:tr>
      <w:tr w:rsidR="00CB1158" w:rsidRPr="00DB2CBD" w:rsidTr="00BB5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68" w:type="dxa"/>
            <w:vMerge w:val="restart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</w:p>
        </w:tc>
        <w:tc>
          <w:tcPr>
            <w:tcW w:w="1875" w:type="dxa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Risk is not inevitability:</w:t>
            </w:r>
          </w:p>
        </w:tc>
        <w:tc>
          <w:tcPr>
            <w:tcW w:w="3318" w:type="dxa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Mental health professionals should communicate that psychosis risk is not inevitability to develop psychotic illness.</w:t>
            </w:r>
          </w:p>
        </w:tc>
      </w:tr>
      <w:tr w:rsidR="00CB1158" w:rsidRPr="00DB2CBD" w:rsidTr="00BB5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68" w:type="dxa"/>
            <w:vMerge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1875" w:type="dxa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Psychosis very common in general population:</w:t>
            </w:r>
          </w:p>
        </w:tc>
        <w:tc>
          <w:tcPr>
            <w:tcW w:w="3318" w:type="dxa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 xml:space="preserve">Mental health professionals should communicate that psychosis is very common in the general population, and is not equal to psychotic illness. </w:t>
            </w:r>
          </w:p>
        </w:tc>
      </w:tr>
      <w:tr w:rsidR="00DB2CBD" w:rsidRPr="00DB2CBD" w:rsidTr="00BB5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3C2D25" w:rsidRPr="00DB2CBD" w:rsidRDefault="004915AC" w:rsidP="00BB5251">
            <w:pPr>
              <w:rPr>
                <w:rFonts w:ascii="Calibri" w:hAnsi="Calibri" w:cs="Calibri"/>
                <w:sz w:val="16"/>
                <w:szCs w:val="16"/>
              </w:rPr>
            </w:pPr>
            <w:r w:rsidRPr="00DB2CBD">
              <w:rPr>
                <w:rFonts w:ascii="Calibri" w:hAnsi="Calibri" w:cs="Calibri"/>
                <w:sz w:val="16"/>
                <w:szCs w:val="16"/>
              </w:rPr>
              <w:t>O</w:t>
            </w:r>
            <w:r w:rsidR="003C2D25" w:rsidRPr="00DB2CBD">
              <w:rPr>
                <w:rFonts w:ascii="Calibri" w:hAnsi="Calibri" w:cs="Calibri"/>
                <w:sz w:val="16"/>
                <w:szCs w:val="16"/>
              </w:rPr>
              <w:t>n practice:</w:t>
            </w:r>
          </w:p>
        </w:tc>
        <w:tc>
          <w:tcPr>
            <w:tcW w:w="7461" w:type="dxa"/>
            <w:gridSpan w:val="3"/>
          </w:tcPr>
          <w:p w:rsidR="003C2D25" w:rsidRPr="00DB2CBD" w:rsidRDefault="00140D44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Novel diagnostic tools based on neuroscience and genomics may have an impact on clinical practice.</w:t>
            </w:r>
          </w:p>
        </w:tc>
      </w:tr>
      <w:tr w:rsidR="00CB1158" w:rsidRPr="00DB2CBD" w:rsidTr="00BB5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68" w:type="dxa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Risk of medicalisation:</w:t>
            </w:r>
          </w:p>
        </w:tc>
        <w:tc>
          <w:tcPr>
            <w:tcW w:w="5193" w:type="dxa"/>
            <w:gridSpan w:val="2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There is risk to medicalise mental and behavioural difficulties.</w:t>
            </w:r>
          </w:p>
        </w:tc>
      </w:tr>
      <w:tr w:rsidR="00CB1158" w:rsidRPr="00DB2CBD" w:rsidTr="00BB5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68" w:type="dxa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Risk of over-diagnosis:</w:t>
            </w:r>
          </w:p>
        </w:tc>
        <w:tc>
          <w:tcPr>
            <w:tcW w:w="5193" w:type="dxa"/>
            <w:gridSpan w:val="2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Using novel diagnostic tools based on neurobiology could result in over-diagnosing people.</w:t>
            </w:r>
          </w:p>
        </w:tc>
      </w:tr>
      <w:tr w:rsidR="00CB1158" w:rsidRPr="00DB2CBD" w:rsidTr="00BB5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68" w:type="dxa"/>
            <w:vMerge w:val="restart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75" w:type="dxa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Over-diagnosis is already happening:</w:t>
            </w:r>
          </w:p>
        </w:tc>
        <w:tc>
          <w:tcPr>
            <w:tcW w:w="3318" w:type="dxa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Over-diagnosis of psychotic illness is already happening / is part of the history of psychiatry.</w:t>
            </w:r>
          </w:p>
        </w:tc>
      </w:tr>
      <w:tr w:rsidR="00CB1158" w:rsidRPr="00DB2CBD" w:rsidTr="00BB5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68" w:type="dxa"/>
            <w:vMerge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75" w:type="dxa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Neurobiology could reduce misdiagnosis:</w:t>
            </w:r>
          </w:p>
        </w:tc>
        <w:tc>
          <w:tcPr>
            <w:tcW w:w="3318" w:type="dxa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 xml:space="preserve">Diagnostic tools based on neurobiology could REDUCE misdiagnosis / wrong diagnosis of psychotic illness. </w:t>
            </w:r>
          </w:p>
        </w:tc>
      </w:tr>
      <w:tr w:rsidR="00DB2CBD" w:rsidRPr="00DB2CBD" w:rsidTr="00BB5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D02CBD" w:rsidRPr="00DB2CBD" w:rsidRDefault="004915AC" w:rsidP="00BB5251">
            <w:pPr>
              <w:rPr>
                <w:rFonts w:ascii="Calibri" w:hAnsi="Calibri" w:cs="Calibri"/>
                <w:sz w:val="16"/>
                <w:szCs w:val="16"/>
              </w:rPr>
            </w:pPr>
            <w:r w:rsidRPr="00DB2CBD">
              <w:rPr>
                <w:rFonts w:ascii="Calibri" w:hAnsi="Calibri" w:cs="Calibri"/>
                <w:sz w:val="16"/>
                <w:szCs w:val="16"/>
              </w:rPr>
              <w:t>O</w:t>
            </w:r>
            <w:r w:rsidR="00D02CBD" w:rsidRPr="00DB2CBD">
              <w:rPr>
                <w:rFonts w:ascii="Calibri" w:hAnsi="Calibri" w:cs="Calibri"/>
                <w:sz w:val="16"/>
                <w:szCs w:val="16"/>
              </w:rPr>
              <w:t>n services:</w:t>
            </w:r>
          </w:p>
        </w:tc>
        <w:tc>
          <w:tcPr>
            <w:tcW w:w="7461" w:type="dxa"/>
            <w:gridSpan w:val="3"/>
          </w:tcPr>
          <w:p w:rsidR="00D02CBD" w:rsidRPr="00DB2CBD" w:rsidRDefault="00140D44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Novel diagnostic tools based on neuroscience and genomics may have an impact on how mental health services work.</w:t>
            </w:r>
          </w:p>
        </w:tc>
      </w:tr>
      <w:tr w:rsidR="00CB1158" w:rsidRPr="00DB2CBD" w:rsidTr="00BB5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68" w:type="dxa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Possible professional conflict:</w:t>
            </w:r>
          </w:p>
        </w:tc>
        <w:tc>
          <w:tcPr>
            <w:tcW w:w="5193" w:type="dxa"/>
            <w:gridSpan w:val="2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Different professionals will probably react in very different ways, thus possibly generating moral / ethical conflicts.</w:t>
            </w:r>
          </w:p>
        </w:tc>
      </w:tr>
      <w:tr w:rsidR="00CB1158" w:rsidRPr="00DB2CBD" w:rsidTr="00BB5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68" w:type="dxa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Clinicians’ response:</w:t>
            </w:r>
          </w:p>
        </w:tc>
        <w:tc>
          <w:tcPr>
            <w:tcW w:w="5193" w:type="dxa"/>
            <w:gridSpan w:val="2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Reaction of mental health professionals to the introduction of neuroscience / genomic-based diagnosis / treatment.</w:t>
            </w:r>
          </w:p>
        </w:tc>
      </w:tr>
      <w:tr w:rsidR="00CB1158" w:rsidRPr="00DB2CBD" w:rsidTr="00BB5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68" w:type="dxa"/>
            <w:vMerge w:val="restart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75" w:type="dxa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Scepticism:</w:t>
            </w:r>
          </w:p>
        </w:tc>
        <w:tc>
          <w:tcPr>
            <w:tcW w:w="3318" w:type="dxa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Most mental healthcare providers may be sceptical of the clinical utility of translational efforts.</w:t>
            </w:r>
          </w:p>
        </w:tc>
      </w:tr>
      <w:tr w:rsidR="00CB1158" w:rsidRPr="00DB2CBD" w:rsidTr="00BB5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68" w:type="dxa"/>
            <w:vMerge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75" w:type="dxa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Based on background:</w:t>
            </w:r>
          </w:p>
        </w:tc>
        <w:tc>
          <w:tcPr>
            <w:tcW w:w="3318" w:type="dxa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Clinician’s reaction may be affected by their professional background.</w:t>
            </w:r>
          </w:p>
        </w:tc>
      </w:tr>
    </w:tbl>
    <w:p w:rsidR="00BB5251" w:rsidRPr="00DB2CBD" w:rsidRDefault="00BB5251" w:rsidP="00BB5251">
      <w:pPr>
        <w:spacing w:after="0" w:line="240" w:lineRule="auto"/>
        <w:rPr>
          <w:rFonts w:ascii="Calibri" w:hAnsi="Calibri" w:cs="Calibri"/>
          <w:b/>
          <w:sz w:val="16"/>
          <w:szCs w:val="16"/>
        </w:rPr>
      </w:pPr>
    </w:p>
    <w:p w:rsidR="0086083D" w:rsidRPr="00DB2CBD" w:rsidRDefault="00D02CBD" w:rsidP="00BB5251">
      <w:pPr>
        <w:spacing w:after="0" w:line="240" w:lineRule="auto"/>
        <w:rPr>
          <w:rFonts w:ascii="Calibri" w:hAnsi="Calibri" w:cs="Calibri"/>
          <w:b/>
          <w:sz w:val="16"/>
          <w:szCs w:val="16"/>
        </w:rPr>
      </w:pPr>
      <w:r w:rsidRPr="00DB2CBD">
        <w:rPr>
          <w:rFonts w:ascii="Calibri" w:hAnsi="Calibri" w:cs="Calibri"/>
          <w:b/>
          <w:sz w:val="16"/>
          <w:szCs w:val="16"/>
        </w:rPr>
        <w:t>GENETIC TESTING</w:t>
      </w:r>
      <w:r w:rsidR="0086083D" w:rsidRPr="00DB2CBD">
        <w:rPr>
          <w:rFonts w:ascii="Calibri" w:hAnsi="Calibri" w:cs="Calibri"/>
          <w:b/>
          <w:sz w:val="16"/>
          <w:szCs w:val="16"/>
        </w:rPr>
        <w:t>:</w:t>
      </w:r>
    </w:p>
    <w:p w:rsidR="00D02CBD" w:rsidRPr="00DB2CBD" w:rsidRDefault="00D02CBD" w:rsidP="00BB5251">
      <w:pPr>
        <w:spacing w:after="0" w:line="240" w:lineRule="auto"/>
        <w:rPr>
          <w:rFonts w:ascii="Calibri" w:hAnsi="Calibri" w:cs="Calibri"/>
          <w:b/>
          <w:sz w:val="16"/>
          <w:szCs w:val="16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846"/>
        <w:gridCol w:w="2268"/>
        <w:gridCol w:w="2126"/>
        <w:gridCol w:w="3776"/>
      </w:tblGrid>
      <w:tr w:rsidR="00DB2CBD" w:rsidRPr="00DB2CBD" w:rsidTr="00BB52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D02CBD" w:rsidRPr="00DB2CBD" w:rsidRDefault="00D02CBD" w:rsidP="00BB5251">
            <w:pPr>
              <w:rPr>
                <w:rFonts w:ascii="Calibri" w:hAnsi="Calibri" w:cs="Calibri"/>
                <w:sz w:val="16"/>
                <w:szCs w:val="16"/>
              </w:rPr>
            </w:pPr>
            <w:r w:rsidRPr="00DB2CBD">
              <w:rPr>
                <w:rFonts w:ascii="Calibri" w:hAnsi="Calibri" w:cs="Calibri"/>
                <w:sz w:val="16"/>
                <w:szCs w:val="16"/>
              </w:rPr>
              <w:t>Impact:</w:t>
            </w:r>
          </w:p>
        </w:tc>
        <w:tc>
          <w:tcPr>
            <w:tcW w:w="8170" w:type="dxa"/>
            <w:gridSpan w:val="3"/>
          </w:tcPr>
          <w:p w:rsidR="00D02CBD" w:rsidRPr="00DB2CBD" w:rsidRDefault="00BA2B78" w:rsidP="00BB52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b w:val="0"/>
                <w:i/>
                <w:sz w:val="16"/>
                <w:szCs w:val="16"/>
              </w:rPr>
              <w:t>(Hypothetical) genetic testing for predisposition to psychosis or schizophrenia may affect individual</w:t>
            </w:r>
            <w:r w:rsidR="0055358D" w:rsidRPr="00DB2CBD">
              <w:rPr>
                <w:rFonts w:ascii="Calibri" w:hAnsi="Calibri" w:cs="Calibri"/>
                <w:b w:val="0"/>
                <w:i/>
                <w:sz w:val="16"/>
                <w:szCs w:val="16"/>
              </w:rPr>
              <w:t>s</w:t>
            </w:r>
            <w:r w:rsidRPr="00DB2CBD">
              <w:rPr>
                <w:rFonts w:ascii="Calibri" w:hAnsi="Calibri" w:cs="Calibri"/>
                <w:b w:val="0"/>
                <w:i/>
                <w:sz w:val="16"/>
                <w:szCs w:val="16"/>
              </w:rPr>
              <w:t xml:space="preserve">. </w:t>
            </w:r>
          </w:p>
        </w:tc>
      </w:tr>
      <w:tr w:rsidR="00CB1158" w:rsidRPr="00DB2CBD" w:rsidTr="00BB5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 w:val="restart"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68" w:type="dxa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On at-risk individuals:</w:t>
            </w:r>
          </w:p>
        </w:tc>
        <w:tc>
          <w:tcPr>
            <w:tcW w:w="5902" w:type="dxa"/>
            <w:gridSpan w:val="2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Impact of GT on individuals already identified as being at-risk through clinical assessment.</w:t>
            </w:r>
          </w:p>
        </w:tc>
      </w:tr>
      <w:tr w:rsidR="00CB1158" w:rsidRPr="00DB2CBD" w:rsidTr="00BB5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:rsidR="00CB1158" w:rsidRPr="00DB2CBD" w:rsidRDefault="00CB1158" w:rsidP="00BB5251">
            <w:pPr>
              <w:rPr>
                <w:rFonts w:ascii="Calibri" w:hAnsi="Calibri" w:cs="Calibri"/>
                <w:b w:val="0"/>
                <w:sz w:val="16"/>
                <w:szCs w:val="16"/>
              </w:rPr>
            </w:pPr>
          </w:p>
        </w:tc>
        <w:tc>
          <w:tcPr>
            <w:tcW w:w="2268" w:type="dxa"/>
            <w:vMerge w:val="restart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2126" w:type="dxa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Affect views on treatability:</w:t>
            </w:r>
          </w:p>
        </w:tc>
        <w:tc>
          <w:tcPr>
            <w:tcW w:w="3776" w:type="dxa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GT could affect client’s views on treatability of psychotic illness (e.g. untreatable / fatalistic / useless talking therapies).</w:t>
            </w:r>
          </w:p>
        </w:tc>
      </w:tr>
      <w:tr w:rsidR="00CB1158" w:rsidRPr="00DB2CBD" w:rsidTr="00BB5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68" w:type="dxa"/>
            <w:vMerge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126" w:type="dxa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 xml:space="preserve">Remove control over illness: </w:t>
            </w:r>
          </w:p>
        </w:tc>
        <w:tc>
          <w:tcPr>
            <w:tcW w:w="3776" w:type="dxa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GT could instil a sense of lack of control over the illness / undermine potential for recovery.</w:t>
            </w:r>
          </w:p>
        </w:tc>
      </w:tr>
      <w:tr w:rsidR="00CB1158" w:rsidRPr="00DB2CBD" w:rsidTr="00BB5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68" w:type="dxa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On reproductive choices:</w:t>
            </w:r>
          </w:p>
        </w:tc>
        <w:tc>
          <w:tcPr>
            <w:tcW w:w="5902" w:type="dxa"/>
            <w:gridSpan w:val="2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GT may impact on an individual’s reproductive choices (e.g. wish not to pass the condition to one’s offspring).</w:t>
            </w:r>
          </w:p>
        </w:tc>
      </w:tr>
      <w:tr w:rsidR="00CB1158" w:rsidRPr="00DB2CBD" w:rsidTr="00BB5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68" w:type="dxa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On families:</w:t>
            </w:r>
          </w:p>
        </w:tc>
        <w:tc>
          <w:tcPr>
            <w:tcW w:w="5902" w:type="dxa"/>
            <w:gridSpan w:val="2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GT may impact on family relationship.</w:t>
            </w:r>
          </w:p>
        </w:tc>
      </w:tr>
      <w:tr w:rsidR="00CB1158" w:rsidRPr="00DB2CBD" w:rsidTr="00BB5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68" w:type="dxa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</w:p>
        </w:tc>
        <w:tc>
          <w:tcPr>
            <w:tcW w:w="2126" w:type="dxa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Blame and guilt:</w:t>
            </w:r>
          </w:p>
        </w:tc>
        <w:tc>
          <w:tcPr>
            <w:tcW w:w="3776" w:type="dxa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GT may generate feelings of blame and guilt for ‘passing on the illness / being responsible for someone else’s psychosis.’</w:t>
            </w:r>
          </w:p>
        </w:tc>
      </w:tr>
      <w:tr w:rsidR="00DB2CBD" w:rsidRPr="00DB2CBD" w:rsidTr="00BB5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D02CBD" w:rsidRPr="00DB2CBD" w:rsidRDefault="00D02CBD" w:rsidP="00BB5251">
            <w:pPr>
              <w:rPr>
                <w:rFonts w:ascii="Calibri" w:hAnsi="Calibri" w:cs="Calibri"/>
                <w:sz w:val="16"/>
                <w:szCs w:val="16"/>
              </w:rPr>
            </w:pPr>
            <w:r w:rsidRPr="00DB2CBD">
              <w:rPr>
                <w:rFonts w:ascii="Calibri" w:hAnsi="Calibri" w:cs="Calibri"/>
                <w:sz w:val="16"/>
                <w:szCs w:val="16"/>
              </w:rPr>
              <w:t>Harm</w:t>
            </w:r>
            <w:r w:rsidR="004915AC" w:rsidRPr="00DB2CBD">
              <w:rPr>
                <w:rFonts w:ascii="Calibri" w:hAnsi="Calibri" w:cs="Calibri"/>
                <w:sz w:val="16"/>
                <w:szCs w:val="16"/>
              </w:rPr>
              <w:t>s</w:t>
            </w:r>
            <w:r w:rsidRPr="00DB2CBD">
              <w:rPr>
                <w:rFonts w:ascii="Calibri" w:hAnsi="Calibri" w:cs="Calibri"/>
                <w:sz w:val="16"/>
                <w:szCs w:val="16"/>
              </w:rPr>
              <w:t>:</w:t>
            </w:r>
          </w:p>
        </w:tc>
        <w:tc>
          <w:tcPr>
            <w:tcW w:w="8170" w:type="dxa"/>
            <w:gridSpan w:val="3"/>
          </w:tcPr>
          <w:p w:rsidR="00D02CBD" w:rsidRPr="00DB2CBD" w:rsidRDefault="00286D2B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(Hypothetical) genetic testing for predisposition to psychosis or schizophrenia may generate potential harms.</w:t>
            </w:r>
          </w:p>
        </w:tc>
      </w:tr>
      <w:tr w:rsidR="00CB1158" w:rsidRPr="00DB2CBD" w:rsidTr="00BB5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 w:val="restart"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68" w:type="dxa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Risk of disengagement from services:</w:t>
            </w:r>
          </w:p>
        </w:tc>
        <w:tc>
          <w:tcPr>
            <w:tcW w:w="5902" w:type="dxa"/>
            <w:gridSpan w:val="2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Risk that clients disengage from mental health services after receiving information on genetic predisposition to psychotic illness.</w:t>
            </w:r>
          </w:p>
        </w:tc>
      </w:tr>
      <w:tr w:rsidR="00CB1158" w:rsidRPr="00DB2CBD" w:rsidTr="00BB5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68" w:type="dxa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Risk of hopelessness / determinism:</w:t>
            </w:r>
          </w:p>
        </w:tc>
        <w:tc>
          <w:tcPr>
            <w:tcW w:w="5902" w:type="dxa"/>
            <w:gridSpan w:val="2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Risk to instil a sense of hopelessness towards recovery in clients / sense of determinism in developing psychotic illness.</w:t>
            </w:r>
          </w:p>
        </w:tc>
      </w:tr>
      <w:tr w:rsidR="00CB1158" w:rsidRPr="00DB2CBD" w:rsidTr="00BB5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68" w:type="dxa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Risk of discrimination: Insurance / jobs:</w:t>
            </w:r>
          </w:p>
        </w:tc>
        <w:tc>
          <w:tcPr>
            <w:tcW w:w="5902" w:type="dxa"/>
            <w:gridSpan w:val="2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Risk of discrimination that could derive from holding genetic information on predisposition to psychosis and schizophrenia (e.g. insurance, job applications, benefit applications).</w:t>
            </w:r>
          </w:p>
        </w:tc>
      </w:tr>
      <w:tr w:rsidR="00CB1158" w:rsidRPr="00DB2CBD" w:rsidTr="00BB5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68" w:type="dxa"/>
            <w:vMerge w:val="restart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126" w:type="dxa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Discrimination already present:</w:t>
            </w:r>
          </w:p>
        </w:tc>
        <w:tc>
          <w:tcPr>
            <w:tcW w:w="3776" w:type="dxa"/>
          </w:tcPr>
          <w:p w:rsidR="00CB1158" w:rsidRPr="00DB2CBD" w:rsidRDefault="00CB1158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Discrimination towards people with mental illness is already present, and it may be exacerbated by GT.</w:t>
            </w:r>
          </w:p>
        </w:tc>
      </w:tr>
      <w:tr w:rsidR="00CB1158" w:rsidRPr="00DB2CBD" w:rsidTr="00BB5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:rsidR="00CB1158" w:rsidRPr="00DB2CBD" w:rsidRDefault="00CB1158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68" w:type="dxa"/>
            <w:vMerge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126" w:type="dxa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Risk of information leak (always on record)</w:t>
            </w:r>
          </w:p>
        </w:tc>
        <w:tc>
          <w:tcPr>
            <w:tcW w:w="3776" w:type="dxa"/>
          </w:tcPr>
          <w:p w:rsidR="00CB1158" w:rsidRPr="00DB2CBD" w:rsidRDefault="00CB1158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Risk of information leak with regard to predisposition to psychotic illness / risk that such information may always stay on a ‘person’s record’.</w:t>
            </w:r>
          </w:p>
        </w:tc>
        <w:bookmarkStart w:id="0" w:name="_GoBack"/>
        <w:bookmarkEnd w:id="0"/>
      </w:tr>
      <w:tr w:rsidR="00DB2CBD" w:rsidRPr="00DB2CBD" w:rsidTr="00BB5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D02CBD" w:rsidRPr="00DB2CBD" w:rsidRDefault="00D02CBD" w:rsidP="00BB5251">
            <w:pPr>
              <w:rPr>
                <w:rFonts w:ascii="Calibri" w:hAnsi="Calibri" w:cs="Calibri"/>
                <w:sz w:val="16"/>
                <w:szCs w:val="16"/>
              </w:rPr>
            </w:pPr>
            <w:r w:rsidRPr="00DB2CBD">
              <w:rPr>
                <w:rFonts w:ascii="Calibri" w:hAnsi="Calibri" w:cs="Calibri"/>
                <w:sz w:val="16"/>
                <w:szCs w:val="16"/>
              </w:rPr>
              <w:t>Benefits</w:t>
            </w:r>
          </w:p>
        </w:tc>
        <w:tc>
          <w:tcPr>
            <w:tcW w:w="8170" w:type="dxa"/>
            <w:gridSpan w:val="3"/>
          </w:tcPr>
          <w:p w:rsidR="00D02CBD" w:rsidRPr="00DB2CBD" w:rsidRDefault="00286D2B" w:rsidP="00B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>(Hypothetical) genetic testing for predisposition to psychosis or schizophrenia may generate potential benefits.</w:t>
            </w:r>
          </w:p>
        </w:tc>
      </w:tr>
      <w:tr w:rsidR="00DB2CBD" w:rsidRPr="00DB2CBD" w:rsidTr="00BB5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D02CBD" w:rsidRPr="00DB2CBD" w:rsidRDefault="00D02CBD" w:rsidP="00BB52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68" w:type="dxa"/>
          </w:tcPr>
          <w:p w:rsidR="00D02CBD" w:rsidRPr="00DB2CBD" w:rsidRDefault="004C2D12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</w:rPr>
            </w:pPr>
            <w:r w:rsidRPr="00DB2CBD">
              <w:rPr>
                <w:rFonts w:ascii="Calibri" w:hAnsi="Calibri" w:cs="Calibri"/>
                <w:b/>
                <w:sz w:val="16"/>
                <w:szCs w:val="16"/>
              </w:rPr>
              <w:t>Could have CU where there is a long family history of MI:</w:t>
            </w:r>
          </w:p>
        </w:tc>
        <w:tc>
          <w:tcPr>
            <w:tcW w:w="5902" w:type="dxa"/>
            <w:gridSpan w:val="2"/>
          </w:tcPr>
          <w:p w:rsidR="00D02CBD" w:rsidRPr="00DB2CBD" w:rsidRDefault="00286D2B" w:rsidP="00B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DB2CBD">
              <w:rPr>
                <w:rFonts w:ascii="Calibri" w:hAnsi="Calibri" w:cs="Calibri"/>
                <w:i/>
                <w:sz w:val="16"/>
                <w:szCs w:val="16"/>
              </w:rPr>
              <w:t xml:space="preserve">GT for predisposition to psychosis or schizophrenia may be </w:t>
            </w:r>
            <w:r w:rsidR="007863A4" w:rsidRPr="00DB2CBD">
              <w:rPr>
                <w:rFonts w:ascii="Calibri" w:hAnsi="Calibri" w:cs="Calibri"/>
                <w:i/>
                <w:sz w:val="16"/>
                <w:szCs w:val="16"/>
              </w:rPr>
              <w:t>beneficial</w:t>
            </w:r>
            <w:r w:rsidRPr="00DB2CBD">
              <w:rPr>
                <w:rFonts w:ascii="Calibri" w:hAnsi="Calibri" w:cs="Calibri"/>
                <w:i/>
                <w:sz w:val="16"/>
                <w:szCs w:val="16"/>
              </w:rPr>
              <w:t xml:space="preserve"> and support mental health professionals where there is long family history of mental illness. Clinical benefits could be gained through prevention and early intervention.</w:t>
            </w:r>
          </w:p>
        </w:tc>
      </w:tr>
    </w:tbl>
    <w:p w:rsidR="0086083D" w:rsidRPr="00DB2CBD" w:rsidRDefault="0086083D" w:rsidP="00BB5251">
      <w:pPr>
        <w:tabs>
          <w:tab w:val="left" w:pos="1222"/>
        </w:tabs>
        <w:spacing w:after="0" w:line="240" w:lineRule="auto"/>
        <w:rPr>
          <w:rFonts w:ascii="Calibri" w:hAnsi="Calibri" w:cs="Calibri"/>
          <w:sz w:val="16"/>
          <w:szCs w:val="16"/>
        </w:rPr>
      </w:pPr>
    </w:p>
    <w:sectPr w:rsidR="0086083D" w:rsidRPr="00DB2CBD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4B93" w:rsidRDefault="008E4B93" w:rsidP="00512A0D">
      <w:pPr>
        <w:spacing w:after="0" w:line="240" w:lineRule="auto"/>
      </w:pPr>
      <w:r>
        <w:separator/>
      </w:r>
    </w:p>
  </w:endnote>
  <w:endnote w:type="continuationSeparator" w:id="0">
    <w:p w:rsidR="008E4B93" w:rsidRDefault="008E4B93" w:rsidP="00512A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2A0D" w:rsidRPr="00512A0D" w:rsidRDefault="00512A0D" w:rsidP="00BB5251">
    <w:pPr>
      <w:pStyle w:val="Footer"/>
      <w:tabs>
        <w:tab w:val="left" w:pos="4997"/>
      </w:tabs>
      <w:rPr>
        <w:rFonts w:ascii="Times New Roman" w:hAnsi="Times New Roman" w:cs="Times New Roman"/>
      </w:rPr>
    </w:pPr>
  </w:p>
  <w:p w:rsidR="00512A0D" w:rsidRDefault="00512A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4B93" w:rsidRDefault="008E4B93" w:rsidP="00512A0D">
      <w:pPr>
        <w:spacing w:after="0" w:line="240" w:lineRule="auto"/>
      </w:pPr>
      <w:r>
        <w:separator/>
      </w:r>
    </w:p>
  </w:footnote>
  <w:footnote w:type="continuationSeparator" w:id="0">
    <w:p w:rsidR="008E4B93" w:rsidRDefault="008E4B93" w:rsidP="00512A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1F0"/>
    <w:rsid w:val="000010C9"/>
    <w:rsid w:val="000044C4"/>
    <w:rsid w:val="00010B5E"/>
    <w:rsid w:val="00036D54"/>
    <w:rsid w:val="00037FEA"/>
    <w:rsid w:val="00040566"/>
    <w:rsid w:val="00045B32"/>
    <w:rsid w:val="00054761"/>
    <w:rsid w:val="00084221"/>
    <w:rsid w:val="00094C51"/>
    <w:rsid w:val="00096A2B"/>
    <w:rsid w:val="00097CB3"/>
    <w:rsid w:val="000C63EB"/>
    <w:rsid w:val="000E0317"/>
    <w:rsid w:val="00120ED0"/>
    <w:rsid w:val="001223C4"/>
    <w:rsid w:val="00140D44"/>
    <w:rsid w:val="00165483"/>
    <w:rsid w:val="00172386"/>
    <w:rsid w:val="00191A9C"/>
    <w:rsid w:val="001E43CC"/>
    <w:rsid w:val="001F1C10"/>
    <w:rsid w:val="001F7603"/>
    <w:rsid w:val="00205B99"/>
    <w:rsid w:val="00245EDA"/>
    <w:rsid w:val="0027513C"/>
    <w:rsid w:val="00284DAB"/>
    <w:rsid w:val="00285F4E"/>
    <w:rsid w:val="00286D2B"/>
    <w:rsid w:val="00292C1A"/>
    <w:rsid w:val="002A027E"/>
    <w:rsid w:val="002A099D"/>
    <w:rsid w:val="002A5BB5"/>
    <w:rsid w:val="002B2C83"/>
    <w:rsid w:val="002D3E09"/>
    <w:rsid w:val="00327971"/>
    <w:rsid w:val="00340588"/>
    <w:rsid w:val="00343797"/>
    <w:rsid w:val="003957A4"/>
    <w:rsid w:val="003C06B0"/>
    <w:rsid w:val="003C2D25"/>
    <w:rsid w:val="003E11B1"/>
    <w:rsid w:val="003E4DEA"/>
    <w:rsid w:val="003F046C"/>
    <w:rsid w:val="00404F16"/>
    <w:rsid w:val="00410566"/>
    <w:rsid w:val="004122B0"/>
    <w:rsid w:val="00442B2A"/>
    <w:rsid w:val="00446C89"/>
    <w:rsid w:val="00463329"/>
    <w:rsid w:val="00474382"/>
    <w:rsid w:val="00490247"/>
    <w:rsid w:val="004915AC"/>
    <w:rsid w:val="004A1DBB"/>
    <w:rsid w:val="004B1E05"/>
    <w:rsid w:val="004C29EE"/>
    <w:rsid w:val="004C2D12"/>
    <w:rsid w:val="004E66C8"/>
    <w:rsid w:val="004F455C"/>
    <w:rsid w:val="0050578D"/>
    <w:rsid w:val="00512A0D"/>
    <w:rsid w:val="00513B1F"/>
    <w:rsid w:val="00514A31"/>
    <w:rsid w:val="00533635"/>
    <w:rsid w:val="005349F1"/>
    <w:rsid w:val="0055358D"/>
    <w:rsid w:val="00575717"/>
    <w:rsid w:val="0057752C"/>
    <w:rsid w:val="00592C34"/>
    <w:rsid w:val="00592C83"/>
    <w:rsid w:val="00593E0E"/>
    <w:rsid w:val="005B6C8E"/>
    <w:rsid w:val="005D73AC"/>
    <w:rsid w:val="005F6B30"/>
    <w:rsid w:val="00613363"/>
    <w:rsid w:val="00660EAF"/>
    <w:rsid w:val="006C0000"/>
    <w:rsid w:val="006D7DC2"/>
    <w:rsid w:val="006F2D81"/>
    <w:rsid w:val="006F4B39"/>
    <w:rsid w:val="007001F0"/>
    <w:rsid w:val="0070360F"/>
    <w:rsid w:val="00711B8F"/>
    <w:rsid w:val="00720ED9"/>
    <w:rsid w:val="00750844"/>
    <w:rsid w:val="00753646"/>
    <w:rsid w:val="00775D98"/>
    <w:rsid w:val="00777C45"/>
    <w:rsid w:val="007863A4"/>
    <w:rsid w:val="0079071E"/>
    <w:rsid w:val="007939A0"/>
    <w:rsid w:val="007B6393"/>
    <w:rsid w:val="007B677A"/>
    <w:rsid w:val="007B7DDF"/>
    <w:rsid w:val="007D29C3"/>
    <w:rsid w:val="007F42FF"/>
    <w:rsid w:val="00807F97"/>
    <w:rsid w:val="0081117F"/>
    <w:rsid w:val="008170C1"/>
    <w:rsid w:val="008228F7"/>
    <w:rsid w:val="008568D3"/>
    <w:rsid w:val="0086083D"/>
    <w:rsid w:val="0087562B"/>
    <w:rsid w:val="008D4F2B"/>
    <w:rsid w:val="008E4B93"/>
    <w:rsid w:val="008F293D"/>
    <w:rsid w:val="008F2D9B"/>
    <w:rsid w:val="00901630"/>
    <w:rsid w:val="00912EAE"/>
    <w:rsid w:val="00913A53"/>
    <w:rsid w:val="00917B35"/>
    <w:rsid w:val="0093529A"/>
    <w:rsid w:val="009858CC"/>
    <w:rsid w:val="0099331E"/>
    <w:rsid w:val="009933BE"/>
    <w:rsid w:val="009B1784"/>
    <w:rsid w:val="009B4BCA"/>
    <w:rsid w:val="009C409A"/>
    <w:rsid w:val="009F5495"/>
    <w:rsid w:val="00A13BBC"/>
    <w:rsid w:val="00A21A83"/>
    <w:rsid w:val="00A22C91"/>
    <w:rsid w:val="00A8193F"/>
    <w:rsid w:val="00AA25E8"/>
    <w:rsid w:val="00AD156E"/>
    <w:rsid w:val="00AD289E"/>
    <w:rsid w:val="00AF2523"/>
    <w:rsid w:val="00B00EFE"/>
    <w:rsid w:val="00B06F86"/>
    <w:rsid w:val="00B113DC"/>
    <w:rsid w:val="00B21466"/>
    <w:rsid w:val="00B32547"/>
    <w:rsid w:val="00B33E67"/>
    <w:rsid w:val="00B351D6"/>
    <w:rsid w:val="00B510AD"/>
    <w:rsid w:val="00B52154"/>
    <w:rsid w:val="00BA2B78"/>
    <w:rsid w:val="00BB5251"/>
    <w:rsid w:val="00BE7A7F"/>
    <w:rsid w:val="00BF3F81"/>
    <w:rsid w:val="00C004E9"/>
    <w:rsid w:val="00C13DA8"/>
    <w:rsid w:val="00C22D98"/>
    <w:rsid w:val="00C34F91"/>
    <w:rsid w:val="00C673CB"/>
    <w:rsid w:val="00C73FC0"/>
    <w:rsid w:val="00C76579"/>
    <w:rsid w:val="00C82153"/>
    <w:rsid w:val="00C85DEE"/>
    <w:rsid w:val="00C92918"/>
    <w:rsid w:val="00CB1158"/>
    <w:rsid w:val="00CB7717"/>
    <w:rsid w:val="00CC7BC0"/>
    <w:rsid w:val="00CD2364"/>
    <w:rsid w:val="00CE2247"/>
    <w:rsid w:val="00D02CBD"/>
    <w:rsid w:val="00D040CB"/>
    <w:rsid w:val="00D37EC8"/>
    <w:rsid w:val="00D75B6D"/>
    <w:rsid w:val="00D81BC9"/>
    <w:rsid w:val="00D90BAC"/>
    <w:rsid w:val="00DB2CBD"/>
    <w:rsid w:val="00DB4D82"/>
    <w:rsid w:val="00DC5421"/>
    <w:rsid w:val="00DC7346"/>
    <w:rsid w:val="00DE08AF"/>
    <w:rsid w:val="00DE26E7"/>
    <w:rsid w:val="00DF14C9"/>
    <w:rsid w:val="00E06789"/>
    <w:rsid w:val="00E06F8A"/>
    <w:rsid w:val="00E1187B"/>
    <w:rsid w:val="00E30F07"/>
    <w:rsid w:val="00E450EA"/>
    <w:rsid w:val="00E70474"/>
    <w:rsid w:val="00E71FDD"/>
    <w:rsid w:val="00E9574A"/>
    <w:rsid w:val="00EA1A94"/>
    <w:rsid w:val="00ED1B65"/>
    <w:rsid w:val="00EE5B2F"/>
    <w:rsid w:val="00EF60A4"/>
    <w:rsid w:val="00EF7B60"/>
    <w:rsid w:val="00F02AE5"/>
    <w:rsid w:val="00F3319C"/>
    <w:rsid w:val="00F72F37"/>
    <w:rsid w:val="00F82E99"/>
    <w:rsid w:val="00FC4BAE"/>
    <w:rsid w:val="00FF4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CAE412B-E4DD-4660-9AD9-61929C3A0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3B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01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13BB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12A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A0D"/>
  </w:style>
  <w:style w:type="paragraph" w:styleId="Footer">
    <w:name w:val="footer"/>
    <w:basedOn w:val="Normal"/>
    <w:link w:val="FooterChar"/>
    <w:uiPriority w:val="99"/>
    <w:unhideWhenUsed/>
    <w:rsid w:val="00512A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A0D"/>
  </w:style>
  <w:style w:type="paragraph" w:styleId="BalloonText">
    <w:name w:val="Balloon Text"/>
    <w:basedOn w:val="Normal"/>
    <w:link w:val="BalloonTextChar"/>
    <w:uiPriority w:val="99"/>
    <w:semiHidden/>
    <w:unhideWhenUsed/>
    <w:rsid w:val="009933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3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309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8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9009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4</TotalTime>
  <Pages>3</Pages>
  <Words>1891</Words>
  <Characters>10781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Corsico</dc:creator>
  <cp:keywords/>
  <dc:description/>
  <cp:lastModifiedBy>Paolo Corsico</cp:lastModifiedBy>
  <cp:revision>132</cp:revision>
  <cp:lastPrinted>2018-06-03T20:18:00Z</cp:lastPrinted>
  <dcterms:created xsi:type="dcterms:W3CDTF">2018-06-02T22:32:00Z</dcterms:created>
  <dcterms:modified xsi:type="dcterms:W3CDTF">2019-05-24T09:57:00Z</dcterms:modified>
</cp:coreProperties>
</file>